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-887"/>
        <w:tblOverlap w:val="never"/>
        <w:tblW w:w="11520" w:type="dxa"/>
        <w:tblLook w:val="04A0" w:firstRow="1" w:lastRow="0" w:firstColumn="1" w:lastColumn="0" w:noHBand="0" w:noVBand="1"/>
      </w:tblPr>
      <w:tblGrid>
        <w:gridCol w:w="1677"/>
        <w:gridCol w:w="2131"/>
        <w:gridCol w:w="2393"/>
        <w:gridCol w:w="1887"/>
        <w:gridCol w:w="1440"/>
        <w:gridCol w:w="996"/>
        <w:gridCol w:w="996"/>
      </w:tblGrid>
      <w:tr w:rsidR="00A31F08" w:rsidRPr="00DD394F" w14:paraId="348A77DA" w14:textId="77777777" w:rsidTr="323D1CB7">
        <w:trPr>
          <w:trHeight w:val="330"/>
        </w:trPr>
        <w:tc>
          <w:tcPr>
            <w:tcW w:w="1152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14:paraId="1B4B5862" w14:textId="7B6ACB29" w:rsidR="00A31F08" w:rsidRPr="00DD394F" w:rsidRDefault="00A31F08" w:rsidP="00C02470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DD394F">
              <w:rPr>
                <w:rFonts w:ascii="Times New Roman" w:hAnsi="Times New Roman" w:cs="Times New Roman"/>
                <w:b/>
              </w:rPr>
              <w:t xml:space="preserve">Supplemental Table </w:t>
            </w:r>
            <w:r w:rsidR="003F5A03">
              <w:rPr>
                <w:rFonts w:ascii="Times New Roman" w:hAnsi="Times New Roman" w:cs="Times New Roman"/>
                <w:b/>
              </w:rPr>
              <w:t>4</w:t>
            </w:r>
            <w:r w:rsidRPr="00DD394F">
              <w:rPr>
                <w:rFonts w:ascii="Times New Roman" w:hAnsi="Times New Roman" w:cs="Times New Roman"/>
                <w:b/>
              </w:rPr>
              <w:t xml:space="preserve">: Tukey HSD Post-Hoc Pairwise Comparison of </w:t>
            </w:r>
            <w:r w:rsidR="00221C0C" w:rsidRPr="00DD394F">
              <w:rPr>
                <w:rFonts w:ascii="Times New Roman" w:hAnsi="Times New Roman" w:cs="Times New Roman"/>
                <w:b/>
              </w:rPr>
              <w:t>Histopathological Tissue Score</w:t>
            </w:r>
          </w:p>
        </w:tc>
      </w:tr>
      <w:tr w:rsidR="00A31F08" w:rsidRPr="00DD394F" w14:paraId="33C07227" w14:textId="77777777" w:rsidTr="323D1CB7">
        <w:trPr>
          <w:trHeight w:val="330"/>
        </w:trPr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4AE47" w14:textId="77777777" w:rsidR="00A31F08" w:rsidRPr="00DD394F" w:rsidRDefault="00A31F0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rgan 1 (I)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EA997" w14:textId="77777777" w:rsidR="00A31F08" w:rsidRPr="00DD394F" w:rsidRDefault="00A31F0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rgan 2 (J)</w:t>
            </w:r>
          </w:p>
        </w:tc>
        <w:tc>
          <w:tcPr>
            <w:tcW w:w="23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CF0DA" w14:textId="77777777" w:rsidR="00A31F08" w:rsidRPr="00DD394F" w:rsidRDefault="00A31F0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ean Difference (I-J)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0C3B8" w14:textId="77777777" w:rsidR="00A31F08" w:rsidRPr="00DD394F" w:rsidRDefault="00A31F0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Adjusted P-valu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15298" w14:textId="77777777" w:rsidR="00A31F08" w:rsidRPr="00DD394F" w:rsidRDefault="00A31F0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ignificance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A68AA" w14:textId="77777777" w:rsidR="00A31F08" w:rsidRPr="00DD394F" w:rsidRDefault="00A31F0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B</w:t>
            </w:r>
            <w:proofErr w:type="spellEnd"/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DF443" w14:textId="77777777" w:rsidR="00A31F08" w:rsidRPr="00DD394F" w:rsidRDefault="00A31F0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UB</w:t>
            </w:r>
            <w:proofErr w:type="spellEnd"/>
          </w:p>
        </w:tc>
      </w:tr>
      <w:tr w:rsidR="00A31F08" w:rsidRPr="00DD394F" w14:paraId="2B5C6B12" w14:textId="77777777" w:rsidTr="323D1CB7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E80467" w14:textId="06EA8C33" w:rsidR="00A31F08" w:rsidRPr="00DD394F" w:rsidRDefault="00A31F0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 xml:space="preserve">Adrenal </w:t>
            </w:r>
            <w:r w:rsidR="003F0770" w:rsidRPr="00DD394F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FDD322" w14:textId="2E74D510" w:rsidR="00A31F08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Aorta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99B8F5" w14:textId="608E2929" w:rsidR="00A31F08" w:rsidRPr="00DD394F" w:rsidRDefault="00A31F0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21C0C" w:rsidRPr="00DD394F">
              <w:rPr>
                <w:rFonts w:ascii="Times New Roman" w:hAnsi="Times New Roman" w:cs="Times New Roman"/>
                <w:sz w:val="22"/>
                <w:szCs w:val="22"/>
              </w:rPr>
              <w:t>1.465x10-14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5987B7" w14:textId="222C48AC" w:rsidR="00A31F08" w:rsidRPr="00DD394F" w:rsidRDefault="00A31F0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B842DC" w14:textId="77777777" w:rsidR="00A31F08" w:rsidRPr="00DD394F" w:rsidRDefault="00A31F0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E9C16C" w14:textId="740D47FC" w:rsidR="00A31F08" w:rsidRPr="00DD394F" w:rsidRDefault="00A31F0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221C0C"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AE1B5C" w14:textId="42040567" w:rsidR="00A31F08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221C0C" w:rsidRPr="00DD394F" w14:paraId="35B160D7" w14:textId="77777777" w:rsidTr="323D1CB7">
        <w:trPr>
          <w:trHeight w:val="33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DDD7F" w14:textId="77777777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72DF9" w14:textId="35DC023F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Cerebell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B8552" w14:textId="64C1AC6B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643x10-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668CA" w14:textId="60F31151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EEA99" w14:textId="472C5D1A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AA18F" w14:textId="3702CBEA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4CAB6" w14:textId="0155A59E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221C0C" w:rsidRPr="00DD394F" w14:paraId="58A195EF" w14:textId="77777777" w:rsidTr="323D1CB7">
        <w:trPr>
          <w:trHeight w:val="33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4526E" w14:textId="77777777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B04F9" w14:textId="65EF87F6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Cerebr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ABB71" w14:textId="6A5A93CD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488x10-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5C8F9" w14:textId="420703DF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BDA16" w14:textId="77777777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A71E9" w14:textId="2B6833E2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0AB20" w14:textId="7740D272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221C0C" w:rsidRPr="00DD394F" w14:paraId="3B70551C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1CB37" w14:textId="77777777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DCB35" w14:textId="03D528F5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Colo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7C01" w14:textId="4662E4EC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24B4" w14:textId="63190809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7EE6C" w14:textId="77777777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287C5" w14:textId="560342D8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F3E93" w14:textId="46412BAD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266</w:t>
            </w:r>
          </w:p>
        </w:tc>
      </w:tr>
      <w:tr w:rsidR="00221C0C" w:rsidRPr="00DD394F" w14:paraId="6F6349DC" w14:textId="77777777" w:rsidTr="323D1CB7">
        <w:trPr>
          <w:trHeight w:val="33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DE67E" w14:textId="77777777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04902" w14:textId="5F6BB93F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Duoden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DDEBE" w14:textId="5D009977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5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6F32A" w14:textId="4FFDD160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B91C9" w14:textId="189678D2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4ABDA" w14:textId="3C696A51" w:rsidR="00221C0C" w:rsidRPr="00DD394F" w:rsidRDefault="00F263B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2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1B040" w14:textId="18B7EE72" w:rsidR="00221C0C" w:rsidRPr="00DD394F" w:rsidRDefault="00F263B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747</w:t>
            </w:r>
          </w:p>
        </w:tc>
      </w:tr>
      <w:tr w:rsidR="00F263BC" w:rsidRPr="00DD394F" w14:paraId="5EF6F690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5691E" w14:textId="77777777" w:rsidR="00F263BC" w:rsidRPr="00DD394F" w:rsidRDefault="00F263B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88D5" w14:textId="60B6B994" w:rsidR="00F263BC" w:rsidRPr="00DD394F" w:rsidRDefault="00F263B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Ey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3FA31" w14:textId="0367DF46" w:rsidR="00F263BC" w:rsidRPr="00DD394F" w:rsidRDefault="00F263B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577x10-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20716" w14:textId="3A6F6956" w:rsidR="00F263BC" w:rsidRPr="00DD394F" w:rsidRDefault="00F263B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6B64E" w14:textId="77777777" w:rsidR="00F263BC" w:rsidRPr="00DD394F" w:rsidRDefault="00F263B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C839D" w14:textId="5CDF4032" w:rsidR="00F263BC" w:rsidRPr="00DD394F" w:rsidRDefault="00F263B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1D721" w14:textId="75E19AD3" w:rsidR="00F263BC" w:rsidRPr="00DD394F" w:rsidRDefault="00F263B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221C0C" w:rsidRPr="00DD394F" w14:paraId="054E0320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DC99B" w14:textId="77777777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C0A3E" w14:textId="766C44DB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Jejun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19236" w14:textId="4D303933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30979" w14:textId="5855E5A7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F1EA1" w14:textId="77777777" w:rsidR="00221C0C" w:rsidRPr="00DD394F" w:rsidRDefault="00221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6DEC1" w14:textId="2B6401A0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C6AE8" w14:textId="23CE9A70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347</w:t>
            </w:r>
          </w:p>
        </w:tc>
      </w:tr>
      <w:tr w:rsidR="00221C0C" w:rsidRPr="00DD394F" w14:paraId="469EBC3C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AA8FC" w14:textId="77777777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19488" w14:textId="721E34D1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BD5BC" w14:textId="0BF78C37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7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36D34" w14:textId="2F0C0434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 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150E9" w14:textId="0132F3F0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  <w:r w:rsidR="0049581B" w:rsidRPr="00DD394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9DF7F" w14:textId="1C8D78CE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FF7B4" w14:textId="086BBB9B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947</w:t>
            </w:r>
          </w:p>
        </w:tc>
      </w:tr>
      <w:tr w:rsidR="00221C0C" w:rsidRPr="00DD394F" w14:paraId="77BE8030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82FC6" w14:textId="77777777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DA0F0" w14:textId="0E9390EF" w:rsidR="00221C0C" w:rsidRPr="00DD394F" w:rsidRDefault="00221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3E124" w14:textId="115C264C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106A1" w14:textId="3B152D65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845B4" w14:textId="191FF611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BD7E" w14:textId="3A3E2442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6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05FF9" w14:textId="241F41A2" w:rsidR="00221C0C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5.147</w:t>
            </w:r>
          </w:p>
        </w:tc>
      </w:tr>
      <w:tr w:rsidR="001D15E8" w:rsidRPr="00DD394F" w14:paraId="5D1CAEA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89C23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ACE72" w14:textId="3033B380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EBC30" w14:textId="4D85E214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64FF0" w14:textId="212BC003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55D24" w14:textId="7EA66C4E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2F555" w14:textId="7E2A8CB0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AB41D" w14:textId="3E2A59D4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4.647</w:t>
            </w:r>
          </w:p>
        </w:tc>
      </w:tr>
      <w:tr w:rsidR="001D15E8" w:rsidRPr="00DD394F" w14:paraId="556A09A9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0D0C7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62A74" w14:textId="35AFA20A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idbra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7548B" w14:textId="118C4BB7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488x10-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33F61" w14:textId="306F1B9A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31F6A" w14:textId="062014BA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901AC" w14:textId="762F2EE1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1FDFF" w14:textId="5DA1F94B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D15E8" w:rsidRPr="00DD394F" w14:paraId="4880D47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E3894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D4382" w14:textId="0131A780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39F7B" w14:textId="2D0D8C2E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632x10-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9EF93" w14:textId="7AC4A432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8B596" w14:textId="1976B051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B3DDE" w14:textId="33E9E99B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14997" w14:textId="2FB3AC69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D15E8" w:rsidRPr="00DD394F" w14:paraId="72BA8A31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9D205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B0047" w14:textId="09C0C2A2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6844D" w14:textId="2D40E0AC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565x10-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E5603" w14:textId="30C0818F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69B58" w14:textId="1222E8B1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221CF" w14:textId="6CA1D716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7EDCC" w14:textId="17C562B4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D15E8" w:rsidRPr="00DD394F" w14:paraId="4F0963DD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D8202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130C3" w14:textId="7088AB02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87EDC" w14:textId="6B7524C6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554x10-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7857B" w14:textId="3AF991DB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88511" w14:textId="42F04070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5BEA8" w14:textId="3B8A5F47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018EE" w14:textId="4675F5C4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D15E8" w:rsidRPr="00DD394F" w14:paraId="4BF1CE79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FB4EB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C6F5E" w14:textId="29259F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93460" w14:textId="77369F20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6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B2ECE" w14:textId="154B0A0F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F45D7" w14:textId="3C4454DB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71B01" w14:textId="331CA943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3BD4C" w14:textId="59E41C8D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847</w:t>
            </w:r>
          </w:p>
        </w:tc>
      </w:tr>
      <w:tr w:rsidR="001D15E8" w:rsidRPr="00DD394F" w14:paraId="761F66C7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0E1C5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20926" w14:textId="23A3F6DF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5D4B1" w14:textId="354DF0AE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432x10-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D54A1" w14:textId="3C186179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48585" w14:textId="6B5C206F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321C5" w14:textId="3E1FEA18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37655" w14:textId="69648005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D15E8" w:rsidRPr="00DD394F" w14:paraId="66452538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775BF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D0219" w14:textId="10E43A00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6272B" w14:textId="0DB42650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532x10-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944EE" w14:textId="577412AA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65F85" w14:textId="055E4FCA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B520C" w14:textId="0244DE15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7834F" w14:textId="270871D8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D15E8" w:rsidRPr="00DD394F" w14:paraId="23E8DA39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508B9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C62B2" w14:textId="2B29DF4C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31711" w14:textId="5FA88879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896D5" w14:textId="2EDA9CA8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F30EF" w14:textId="0B538C0E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52C93" w14:textId="112423B8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9BBE85" w14:textId="16D1B6EB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47</w:t>
            </w:r>
          </w:p>
        </w:tc>
      </w:tr>
      <w:tr w:rsidR="00E47CEA" w:rsidRPr="00DD394F" w14:paraId="47BAB108" w14:textId="77777777" w:rsidTr="323D1CB7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087162" w14:textId="1959B477" w:rsidR="00E47CEA" w:rsidRPr="00DD394F" w:rsidRDefault="00E47CEA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Aorta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F28AAD" w14:textId="21DFE7DA" w:rsidR="00E47CEA" w:rsidRPr="00DD394F" w:rsidRDefault="00E47CEA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Cerebellum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BEF307" w14:textId="3329601F" w:rsidR="00E47CEA" w:rsidRPr="00DD394F" w:rsidRDefault="00E47CE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776x10-15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7E27C3" w14:textId="6D85BB88" w:rsidR="00E47CEA" w:rsidRPr="00DD394F" w:rsidRDefault="00E47CE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C843F9" w14:textId="77777777" w:rsidR="00E47CEA" w:rsidRPr="00DD394F" w:rsidRDefault="00E47CE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E48305" w14:textId="0B7D121A" w:rsidR="00E47CEA" w:rsidRPr="00DD394F" w:rsidRDefault="00E47CE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832F4E" w14:textId="314A1DA4" w:rsidR="00E47CEA" w:rsidRPr="00DD394F" w:rsidRDefault="00E47CE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E47CEA" w:rsidRPr="00DD394F" w14:paraId="4ED4762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56BF" w14:textId="77777777" w:rsidR="00E47CEA" w:rsidRPr="00DD394F" w:rsidRDefault="00E47CEA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ACB3B" w14:textId="02CAEF25" w:rsidR="00E47CEA" w:rsidRPr="00DD394F" w:rsidRDefault="00E47CEA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Cerebr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37B37" w14:textId="5FA7BCAA" w:rsidR="00E47CEA" w:rsidRPr="00DD394F" w:rsidRDefault="00E47CE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220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AAC39" w14:textId="0F270258" w:rsidR="00E47CEA" w:rsidRPr="00DD394F" w:rsidRDefault="00E47CE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DC5E0" w14:textId="0CD2518B" w:rsidR="00E47CEA" w:rsidRPr="00DD394F" w:rsidRDefault="00E47CE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CDA92" w14:textId="151F59B8" w:rsidR="00E47CEA" w:rsidRPr="00DD394F" w:rsidRDefault="00E47CE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9F5B8" w14:textId="18A659F7" w:rsidR="00E47CEA" w:rsidRPr="00DD394F" w:rsidRDefault="00E47CE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D15E8" w:rsidRPr="00DD394F" w14:paraId="58A8AE01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575A2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E9BEB" w14:textId="793AC826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Colo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07EEE" w14:textId="333216DF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25457" w14:textId="4CDC7CF0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A6C51" w14:textId="77777777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A29AE" w14:textId="017EB734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DD246" w14:textId="7526E007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247</w:t>
            </w:r>
          </w:p>
        </w:tc>
      </w:tr>
      <w:tr w:rsidR="001D15E8" w:rsidRPr="00DD394F" w14:paraId="11DAE253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84FC0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86E76" w14:textId="01EDC91B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Duoden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28C6B" w14:textId="6139C858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5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1BFC3" w14:textId="0A63F053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65BFA" w14:textId="7208BAE6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3723E" w14:textId="0E4B518C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2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28812" w14:textId="1228E0A7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747</w:t>
            </w:r>
          </w:p>
        </w:tc>
      </w:tr>
      <w:tr w:rsidR="000E17BB" w:rsidRPr="00DD394F" w14:paraId="2C34F827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93E15" w14:textId="77777777" w:rsidR="000E17BB" w:rsidRPr="00DD394F" w:rsidRDefault="000E17B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F5A62" w14:textId="71C7B6E9" w:rsidR="000E17BB" w:rsidRPr="00DD394F" w:rsidRDefault="000E17B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Ey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B48A1" w14:textId="3D2B1E11" w:rsidR="000E17BB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110x10-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E18F6" w14:textId="1200A83F" w:rsidR="000E17BB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0725A" w14:textId="77777777" w:rsidR="000E17BB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FD07F" w14:textId="4AECE352" w:rsidR="000E17BB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E5DE4" w14:textId="40FCFBF5" w:rsidR="000E17BB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D15E8" w:rsidRPr="00DD394F" w14:paraId="0A1BB630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0C19E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08EE3" w14:textId="28244E1A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Jejun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4EB1" w14:textId="7589C792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5A6EE" w14:textId="70568998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1CF01" w14:textId="77777777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F2B56" w14:textId="44673472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E5125" w14:textId="203084B5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347</w:t>
            </w:r>
          </w:p>
        </w:tc>
      </w:tr>
      <w:tr w:rsidR="001D15E8" w:rsidRPr="00DD394F" w14:paraId="65EA2585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8F653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EB269" w14:textId="6B37C165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F1AF9" w14:textId="3DFB8ED3" w:rsidR="001D15E8" w:rsidRPr="00DD394F" w:rsidRDefault="000E17B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7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A781C" w14:textId="348D243D" w:rsidR="001D15E8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E7FBF" w14:textId="17C1CF1B" w:rsidR="001D15E8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7975C" w14:textId="089F9BF0" w:rsidR="001D15E8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5725" w14:textId="680664D4" w:rsidR="001D15E8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947</w:t>
            </w:r>
          </w:p>
        </w:tc>
      </w:tr>
      <w:tr w:rsidR="001D15E8" w:rsidRPr="00DD394F" w14:paraId="13D3D33B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E3B8D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F8110" w14:textId="76BFFC7E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31C8" w14:textId="5BE6CB8E" w:rsidR="001D15E8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D9FDF" w14:textId="79872EA7" w:rsidR="001D15E8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AFC2A" w14:textId="5757515D" w:rsidR="001D15E8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89C0B" w14:textId="202AE667" w:rsidR="001D15E8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6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72218" w14:textId="7EC99297" w:rsidR="001D15E8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5.147</w:t>
            </w:r>
          </w:p>
        </w:tc>
      </w:tr>
      <w:tr w:rsidR="001D15E8" w:rsidRPr="00DD394F" w14:paraId="01D9F65E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B301D" w14:textId="77777777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18C6D" w14:textId="2DBC8FBD" w:rsidR="001D15E8" w:rsidRPr="00DD394F" w:rsidRDefault="001D15E8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4D471" w14:textId="04AA30DA" w:rsidR="001D15E8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6B84A" w14:textId="5215AB1D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89C11" w14:textId="77777777" w:rsidR="001D15E8" w:rsidRPr="00DD394F" w:rsidRDefault="001D15E8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7FFF5" w14:textId="3516C5AF" w:rsidR="001D15E8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3344C" w14:textId="326B0F3B" w:rsidR="001D15E8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4.647</w:t>
            </w:r>
          </w:p>
        </w:tc>
      </w:tr>
      <w:tr w:rsidR="0049581B" w:rsidRPr="00DD394F" w14:paraId="4C67EC4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D34D0" w14:textId="3940534F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FE009" w14:textId="65955F29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idbra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2AD42" w14:textId="57709E2D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220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D9DB6" w14:textId="67ACF727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815B3" w14:textId="77777777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551EA" w14:textId="790089BF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44856" w14:textId="439AF01E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49581B" w:rsidRPr="00DD394F" w14:paraId="535B8F27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01BE3" w14:textId="77777777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AA0DE" w14:textId="30F68F63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A307B" w14:textId="58CC752A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665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28B43" w14:textId="71927D90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58C78" w14:textId="77777777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A8645" w14:textId="23B937B8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E0B7D" w14:textId="4642772B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49581B" w:rsidRPr="00DD394F" w14:paraId="40531C3D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FB5B6" w14:textId="77777777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B128E" w14:textId="3924389B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3D323" w14:textId="085E48D3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9.992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7C1CD" w14:textId="15EAB1A0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2B862" w14:textId="77777777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83215" w14:textId="1F0A38C5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64F75" w14:textId="751E6C47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49581B" w:rsidRPr="00DD394F" w14:paraId="22F88A7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F16D1" w14:textId="77777777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B34C7" w14:textId="33331365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4A2DD" w14:textId="11E74718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8.882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8D9C5" w14:textId="77777777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71A1B" w14:textId="1F5205E7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158D9" w14:textId="5E81D226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A4AE9" w14:textId="6E19AE7A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49581B" w:rsidRPr="00DD394F" w14:paraId="6C950A7E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74E8C" w14:textId="77777777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D3D81" w14:textId="34AA34CE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D663D" w14:textId="2CFD4696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6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80CF9" w14:textId="0B89A51D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68BFE" w14:textId="3A8FFAFD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55975" w14:textId="01522EC6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58A3D" w14:textId="0C271810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847</w:t>
            </w:r>
          </w:p>
        </w:tc>
      </w:tr>
      <w:tr w:rsidR="0049581B" w:rsidRPr="00DD394F" w14:paraId="75224DC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86908" w14:textId="77777777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219D7" w14:textId="33FE9B75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64750" w14:textId="709494A8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331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AABCA" w14:textId="23D065CA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D5B85" w14:textId="7E9D2FA3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CCFF7" w14:textId="4016A0C5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2F79F" w14:textId="28031B87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49581B" w:rsidRPr="00DD394F" w14:paraId="129121A9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E9BEB" w14:textId="77777777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04AEF" w14:textId="68202D79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C76E04" w14:textId="4F567D04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6.661x10-16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47C53" w14:textId="5DF5B413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25313" w14:textId="3B8A6F08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29A7FE" w14:textId="4B22C360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1E7592" w14:textId="24F7BC7D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4254E3" w:rsidRPr="00DD394F" w14:paraId="718B59E9" w14:textId="77777777" w:rsidTr="323D1CB7">
        <w:trPr>
          <w:trHeight w:val="360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C4FCAD" w14:textId="6D58CF5C" w:rsidR="004254E3" w:rsidRPr="00DD394F" w:rsidRDefault="004254E3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Cerebellu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1E6019" w14:textId="646D27F2" w:rsidR="004254E3" w:rsidRPr="00DD394F" w:rsidRDefault="004254E3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Cerebrum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598476" w14:textId="69D6A686" w:rsidR="004254E3" w:rsidRPr="00DD394F" w:rsidRDefault="004254E3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554x10-15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3B7391" w14:textId="06DCC12C" w:rsidR="004254E3" w:rsidRPr="00DD394F" w:rsidRDefault="004254E3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CD4D35" w14:textId="2A5B50D1" w:rsidR="004254E3" w:rsidRPr="00DD394F" w:rsidRDefault="004254E3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17A153" w14:textId="639068ED" w:rsidR="004254E3" w:rsidRPr="00DD394F" w:rsidRDefault="004254E3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94DA67" w14:textId="0DA5983D" w:rsidR="004254E3" w:rsidRPr="00DD394F" w:rsidRDefault="004254E3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49581B" w:rsidRPr="00DD394F" w14:paraId="039A9542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53E34" w14:textId="77777777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FFC6E" w14:textId="1B1D26A3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Colo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3A987" w14:textId="3EC3C6C4" w:rsidR="0049581B" w:rsidRPr="00DD394F" w:rsidRDefault="004254E3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B8845" w14:textId="400CB26F" w:rsidR="0049581B" w:rsidRPr="00DD394F" w:rsidRDefault="004254E3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.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78C05" w14:textId="161092AD" w:rsidR="0049581B" w:rsidRPr="00DD394F" w:rsidRDefault="004254E3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36432" w14:textId="5CF5A303" w:rsidR="0049581B" w:rsidRPr="00DD394F" w:rsidRDefault="004254E3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7BDD7" w14:textId="34C7AEFE" w:rsidR="0049581B" w:rsidRPr="00DD394F" w:rsidRDefault="004254E3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247</w:t>
            </w:r>
          </w:p>
        </w:tc>
      </w:tr>
      <w:tr w:rsidR="0049581B" w:rsidRPr="00DD394F" w14:paraId="3451D9AF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CC8A3" w14:textId="77422F04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9EFE0" w14:textId="23C7C8CD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Duoden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45C56" w14:textId="5EE7F294" w:rsidR="0049581B" w:rsidRPr="00DD394F" w:rsidRDefault="004254E3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5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721BD" w14:textId="02C3D646" w:rsidR="0049581B" w:rsidRPr="00DD394F" w:rsidRDefault="00560DF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628FA" w14:textId="47F2FDB8" w:rsidR="0049581B" w:rsidRPr="00DD394F" w:rsidRDefault="00560DF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EC614" w14:textId="1B3F8644" w:rsidR="0049581B" w:rsidRPr="00DD394F" w:rsidRDefault="00560DF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2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1BD24" w14:textId="344BF5BA" w:rsidR="0049581B" w:rsidRPr="00DD394F" w:rsidRDefault="00560DF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74</w:t>
            </w:r>
            <w:r w:rsidR="00754567" w:rsidRPr="00DD394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754567" w:rsidRPr="00DD394F" w14:paraId="71FC59A1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8CC9D" w14:textId="77777777" w:rsidR="00754567" w:rsidRPr="00DD394F" w:rsidRDefault="00754567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E8C29" w14:textId="3E56B52B" w:rsidR="00754567" w:rsidRPr="00DD394F" w:rsidRDefault="00754567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Ey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3D4AB" w14:textId="34A1F171" w:rsidR="00754567" w:rsidRPr="00DD394F" w:rsidRDefault="00754567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6.661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25A71" w14:textId="489B7A4A" w:rsidR="00754567" w:rsidRPr="00DD394F" w:rsidRDefault="00754567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49558" w14:textId="77777777" w:rsidR="00754567" w:rsidRPr="00DD394F" w:rsidRDefault="00754567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200D9" w14:textId="47087A02" w:rsidR="00754567" w:rsidRPr="00DD394F" w:rsidRDefault="00754567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7614B" w14:textId="6F38F080" w:rsidR="00754567" w:rsidRPr="00DD394F" w:rsidRDefault="00754567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754567" w:rsidRPr="00DD394F" w14:paraId="442D869D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75817" w14:textId="77777777" w:rsidR="00754567" w:rsidRPr="00DD394F" w:rsidRDefault="00754567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B6C0F" w14:textId="4EBE5F20" w:rsidR="00754567" w:rsidRPr="00DD394F" w:rsidRDefault="00754567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Jejun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D3F1B" w14:textId="59DB7919" w:rsidR="00754567" w:rsidRPr="00DD394F" w:rsidRDefault="00754567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AEFD6" w14:textId="36E8F66E" w:rsidR="00754567" w:rsidRPr="00DD394F" w:rsidRDefault="00754567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FB67D" w14:textId="57E078B4" w:rsidR="00754567" w:rsidRPr="00DD394F" w:rsidRDefault="00754567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8B9C5" w14:textId="03F39C9F" w:rsidR="00754567" w:rsidRPr="00DD394F" w:rsidRDefault="00754567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B84AC" w14:textId="3E7CDE50" w:rsidR="00754567" w:rsidRPr="00DD394F" w:rsidRDefault="00754567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347</w:t>
            </w:r>
          </w:p>
        </w:tc>
      </w:tr>
      <w:tr w:rsidR="0049581B" w:rsidRPr="00DD394F" w14:paraId="7DEEA6FD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1FD7E" w14:textId="77777777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6970C" w14:textId="506A65D9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DA41E" w14:textId="260FB0D1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7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DD702" w14:textId="3483EC53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E45D7" w14:textId="440E0B89" w:rsidR="0049581B" w:rsidRPr="00DD394F" w:rsidRDefault="0049581B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A01FB" w14:textId="2B953D22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AA87D" w14:textId="52C9D36A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947</w:t>
            </w:r>
          </w:p>
        </w:tc>
      </w:tr>
      <w:tr w:rsidR="0049581B" w:rsidRPr="00DD394F" w14:paraId="28E5FD7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9381D" w14:textId="77777777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A8247" w14:textId="4461EC1E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4E484" w14:textId="6F76FC7D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F6634" w14:textId="5B7947CE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D952" w14:textId="62EAF089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DDF27" w14:textId="5748E001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6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6B622" w14:textId="4E441D32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5.147</w:t>
            </w:r>
          </w:p>
        </w:tc>
      </w:tr>
      <w:tr w:rsidR="0049581B" w:rsidRPr="00DD394F" w14:paraId="09B7C1A8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959CF" w14:textId="3C34EDBC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707AF" w14:textId="14D51AA0" w:rsidR="0049581B" w:rsidRPr="00DD394F" w:rsidRDefault="0049581B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E81DD" w14:textId="1AA231EA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8EB74" w14:textId="7BCEB4CC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D97C1" w14:textId="7DACFAE5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3C66A" w14:textId="72C0F07C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FC1B9" w14:textId="1D1196E2" w:rsidR="0049581B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4.647</w:t>
            </w:r>
          </w:p>
        </w:tc>
      </w:tr>
      <w:tr w:rsidR="00F30C0C" w:rsidRPr="00DD394F" w14:paraId="241C833C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3733E" w14:textId="77777777" w:rsidR="00F30C0C" w:rsidRPr="00DD394F" w:rsidRDefault="00F30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90B70" w14:textId="406597E7" w:rsidR="00F30C0C" w:rsidRPr="00DD394F" w:rsidRDefault="00F30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idbra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8692E" w14:textId="54FCC9D9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554x10-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7EAF7" w14:textId="50E31916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DFD18" w14:textId="7C053230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342D6" w14:textId="01F2EEF9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7B94C" w14:textId="5B24044D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F30C0C" w:rsidRPr="00DD394F" w14:paraId="48922CAC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EFF83" w14:textId="77777777" w:rsidR="00F30C0C" w:rsidRPr="00DD394F" w:rsidRDefault="00F30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D4325" w14:textId="49611F47" w:rsidR="00F30C0C" w:rsidRPr="00DD394F" w:rsidRDefault="00F30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5B444" w14:textId="05F39E81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10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155AA" w14:textId="79D22B59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471B" w14:textId="07BC147B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4A350" w14:textId="604C08E7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9F900" w14:textId="5FFE5D95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F30C0C" w:rsidRPr="00DD394F" w14:paraId="57AC4F54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8A327" w14:textId="77777777" w:rsidR="00F30C0C" w:rsidRPr="00DD394F" w:rsidRDefault="00F30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7F9F1" w14:textId="2DF9B971" w:rsidR="00F30C0C" w:rsidRPr="00DD394F" w:rsidRDefault="00F30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C663F" w14:textId="5E4C95F7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7.772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B549A" w14:textId="785F91D7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9905B" w14:textId="056AD427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3C8EC" w14:textId="6E599722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00C14" w14:textId="7E07F1AD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F30C0C" w:rsidRPr="00DD394F" w14:paraId="643470E0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8C028" w14:textId="77777777" w:rsidR="00F30C0C" w:rsidRPr="00DD394F" w:rsidRDefault="00F30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09080" w14:textId="604BE4F0" w:rsidR="00F30C0C" w:rsidRPr="00DD394F" w:rsidRDefault="00F30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473C3" w14:textId="222D60B6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8.882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9E405" w14:textId="78AA2DD1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D681D" w14:textId="33ACAA4E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FE145" w14:textId="020E4416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211DF" w14:textId="7856B9FC" w:rsidR="00F30C0C" w:rsidRPr="00DD394F" w:rsidRDefault="00F30C0C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F30C0C" w:rsidRPr="00DD394F" w14:paraId="4EBF087B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B9462" w14:textId="77777777" w:rsidR="00F30C0C" w:rsidRPr="00DD394F" w:rsidRDefault="00F30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87AB3" w14:textId="5A9AB090" w:rsidR="00F30C0C" w:rsidRPr="00DD394F" w:rsidRDefault="00F30C0C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7EBAF" w14:textId="2676C595" w:rsidR="00F30C0C" w:rsidRPr="00DD394F" w:rsidRDefault="00A4638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6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97D6D" w14:textId="17C65B69" w:rsidR="00F30C0C" w:rsidRPr="00DD394F" w:rsidRDefault="00A4638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DAB2B" w14:textId="31C7BE6E" w:rsidR="00F30C0C" w:rsidRPr="00DD394F" w:rsidRDefault="00A4638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C7207" w14:textId="318CF011" w:rsidR="00F30C0C" w:rsidRPr="00DD394F" w:rsidRDefault="00A4638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F557B" w14:textId="6DD5D4E4" w:rsidR="00F30C0C" w:rsidRPr="00DD394F" w:rsidRDefault="00A4638A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847</w:t>
            </w:r>
          </w:p>
        </w:tc>
      </w:tr>
      <w:tr w:rsidR="00C02470" w:rsidRPr="00DD394F" w14:paraId="6AC2374F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A63ED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82432" w14:textId="6867DB3C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170FC" w14:textId="54E2EF9F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09x10-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85B6F" w14:textId="210F7C08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8986C" w14:textId="6A160D81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C650B" w14:textId="6B10FC75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D097F" w14:textId="05B1F23E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C02470" w:rsidRPr="00DD394F" w14:paraId="1A74B5FA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FDC1B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BFD68" w14:textId="7B747B4C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55386" w14:textId="083019DB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10x10-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2263B" w14:textId="46201741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1644D" w14:textId="5828EB42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1A0A8" w14:textId="34D62A3B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D4033" w14:textId="171ED873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C02470" w:rsidRPr="00DD394F" w14:paraId="265C05C4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E8B33D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0E635" w14:textId="3EAAFD88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FC37D3" w14:textId="6ADBBC1E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678D1" w14:textId="44DE569E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859142" w14:textId="49270785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29F0B" w14:textId="3CF055E6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C2B75" w14:textId="454437C5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47</w:t>
            </w:r>
          </w:p>
        </w:tc>
      </w:tr>
      <w:tr w:rsidR="00C02470" w:rsidRPr="00DD394F" w14:paraId="0C8D8E77" w14:textId="77777777" w:rsidTr="323D1CB7">
        <w:trPr>
          <w:trHeight w:val="360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8D0FA3" w14:textId="577C9594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erebru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9DD69A" w14:textId="203C440B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Colon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3EAB7C" w14:textId="10C6C4E6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459036" w14:textId="233F71F1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BA2B20" w14:textId="167A8B59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155DB7" w14:textId="4964CEA7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24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B90F52" w14:textId="4CEAC95F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247</w:t>
            </w:r>
          </w:p>
        </w:tc>
      </w:tr>
      <w:tr w:rsidR="00C02470" w:rsidRPr="00DD394F" w14:paraId="427F4B55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50E20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BB5C6" w14:textId="159BFAAB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Duoden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91FBA" w14:textId="1BEC41C6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5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3289E" w14:textId="51A3FFA0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A0D97" w14:textId="1B928DE5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82BAD" w14:textId="0510D7CB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2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0732D" w14:textId="3E3AA333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747</w:t>
            </w:r>
          </w:p>
        </w:tc>
      </w:tr>
      <w:tr w:rsidR="00C02470" w:rsidRPr="00DD394F" w14:paraId="4E32201F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F1E42" w14:textId="4F59FEB9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89834" w14:textId="23A877B0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Ey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3CEA4" w14:textId="2C50E588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8.882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B5BEB" w14:textId="77777777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22767" w14:textId="77777777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E7CE0" w14:textId="62D38BAE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96AC7" w14:textId="3F3105AE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C02470" w:rsidRPr="00DD394F" w14:paraId="5F49216D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1834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88604" w14:textId="6D5DC8E2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Jejun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A1C7F" w14:textId="47E7B890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41432" w14:textId="1FA038D1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796C3" w14:textId="77777777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F6D17" w14:textId="7C182689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8D24F" w14:textId="6094DB11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347</w:t>
            </w:r>
          </w:p>
        </w:tc>
      </w:tr>
      <w:tr w:rsidR="00C02470" w:rsidRPr="00DD394F" w14:paraId="38C40035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42ED6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59239" w14:textId="42DEB5C6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75D50" w14:textId="5DB94B35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7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3A047" w14:textId="28ECC50E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891F1" w14:textId="0EEB0EEA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3B5B2" w14:textId="2426DB45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E6420" w14:textId="528B73FB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947</w:t>
            </w:r>
          </w:p>
        </w:tc>
      </w:tr>
      <w:tr w:rsidR="00C02470" w:rsidRPr="00DD394F" w14:paraId="2FCEDA12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8D043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A8077" w14:textId="403F6C18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F452C" w14:textId="68EE1DC1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D9110" w14:textId="64F8562C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2D1C1" w14:textId="0C29C385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5A2C5" w14:textId="7420911A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6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22840" w14:textId="755218A9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5.147</w:t>
            </w:r>
          </w:p>
        </w:tc>
      </w:tr>
      <w:tr w:rsidR="00C02470" w:rsidRPr="00DD394F" w14:paraId="1D243397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0AE92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5DC33" w14:textId="37BDCA93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D5D1C" w14:textId="3C1DFC4D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9A0B7" w14:textId="650E7DDF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74008" w14:textId="382777DF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04B8C" w14:textId="425A6D24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F0F20" w14:textId="43DB0251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4.647</w:t>
            </w:r>
          </w:p>
        </w:tc>
      </w:tr>
      <w:tr w:rsidR="00C02470" w:rsidRPr="00DD394F" w14:paraId="186A8AD7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D1F95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149A1" w14:textId="07112BDE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idbra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28FA9" w14:textId="2ADD846E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554x10-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E2EFE" w14:textId="563876A3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DB5FF" w14:textId="4F2C2055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BA472" w14:textId="6AE143E7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074B8" w14:textId="5EF6EBC1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C02470" w:rsidRPr="00DD394F" w14:paraId="742E3DCC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386BB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48C6C" w14:textId="38CC9B8C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BF8EF" w14:textId="37E42C9D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,1102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9994F" w14:textId="5164AA23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B0CD2" w14:textId="1DDFDAC8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792B3" w14:textId="2FD8EADF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3E8FE" w14:textId="2FB73A0A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C02470" w:rsidRPr="00DD394F" w14:paraId="460D1AA0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EB2D1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EB52B" w14:textId="1C7810AB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92A22" w14:textId="50A453CB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7.772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22953" w14:textId="47EDF3D3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8403B" w14:textId="0EAFB920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4BA46" w14:textId="065DC171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AFB07" w14:textId="55D2C419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C02470" w:rsidRPr="00DD394F" w14:paraId="28501755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0F4DC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E84C0" w14:textId="45243C8C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771A6" w14:textId="7BAE1B3B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8.882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FB41C" w14:textId="4B3E5A47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D88F7" w14:textId="321A35ED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C29B1" w14:textId="3293A0A9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873D2" w14:textId="64874BE2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C02470" w:rsidRPr="00DD394F" w14:paraId="36578C54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09F81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3C7BF" w14:textId="1A33AB31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2A07D" w14:textId="3511E2A5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6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3946F" w14:textId="50398A11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22291" w14:textId="2A092E66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4F004" w14:textId="649EBC80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88D09" w14:textId="4A35BE08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847</w:t>
            </w:r>
          </w:p>
        </w:tc>
      </w:tr>
      <w:tr w:rsidR="00C02470" w:rsidRPr="00DD394F" w14:paraId="0034230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9AFF0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F5FD4" w14:textId="198B5CC9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C3975" w14:textId="017CEC98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09x10-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517A5" w14:textId="35529855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8DC20" w14:textId="3CAAC68D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18089" w14:textId="7E8FE89C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CB122" w14:textId="71DB9D42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C02470" w:rsidRPr="00DD394F" w14:paraId="45524B45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315A6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2421E" w14:textId="4B3B3298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F574E" w14:textId="1F45CF2F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10x10-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54672" w14:textId="6B5DA58C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C479A" w14:textId="02A4D1D7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39DAA" w14:textId="0812E0D4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43782" w14:textId="5747CF93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C02470" w:rsidRPr="00DD394F" w14:paraId="65C6CF68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BF02A" w14:textId="77777777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93999" w14:textId="5400137C" w:rsidR="00C02470" w:rsidRPr="00DD394F" w:rsidRDefault="00C02470" w:rsidP="00C0247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438137" w14:textId="5A5A91F2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104A1" w14:textId="7442B04A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B72D3" w14:textId="5B2A814B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0D66E" w14:textId="3A106A97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F0245" w14:textId="02D9920B" w:rsidR="00C02470" w:rsidRPr="00DD394F" w:rsidRDefault="00C02470" w:rsidP="00C024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47</w:t>
            </w:r>
          </w:p>
        </w:tc>
      </w:tr>
      <w:tr w:rsidR="00812DCA" w:rsidRPr="00DD394F" w14:paraId="1BD89045" w14:textId="77777777" w:rsidTr="323D1CB7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0FA76B" w14:textId="5A25D262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Colon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967728" w14:textId="1C84DD72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Duodenum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6617B6" w14:textId="380F509F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A8ADAF" w14:textId="4917153C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9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1BE31F" w14:textId="6D90C6F4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E50038" w14:textId="4AC2BFD3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747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4623D0" w14:textId="49B876C2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747</w:t>
            </w:r>
          </w:p>
        </w:tc>
      </w:tr>
      <w:tr w:rsidR="00812DCA" w:rsidRPr="00DD394F" w14:paraId="6C813965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BFE2B" w14:textId="77777777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2804E" w14:textId="437817F8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Ey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0EB28" w14:textId="5B48C3C2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0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A278F" w14:textId="1A2D2777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C847A" w14:textId="7B62E4C4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2E288" w14:textId="0D5E49F0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96DAD" w14:textId="2A86CFCB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</w:tr>
      <w:tr w:rsidR="00812DCA" w:rsidRPr="00DD394F" w14:paraId="3B627248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37943" w14:textId="77777777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FE326" w14:textId="332FB2B7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Jejun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9DA2F" w14:textId="073923BE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40B73" w14:textId="5608862E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81477" w14:textId="17DAA871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60354" w14:textId="36E6B8AE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A8F27" w14:textId="5FA25606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347</w:t>
            </w:r>
          </w:p>
        </w:tc>
      </w:tr>
      <w:tr w:rsidR="00812DCA" w:rsidRPr="00DD394F" w14:paraId="36F2E5C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706F4" w14:textId="77777777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28D77" w14:textId="24F8EE1F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9EB5D" w14:textId="29A67B76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7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74686" w14:textId="73E591EA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8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94058" w14:textId="77777777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65C9D" w14:textId="1A27C198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5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BDB8F" w14:textId="46745683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947</w:t>
            </w:r>
          </w:p>
        </w:tc>
      </w:tr>
      <w:tr w:rsidR="00812DCA" w:rsidRPr="00DD394F" w14:paraId="0CCBD108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5BB31" w14:textId="77777777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B0D9C" w14:textId="692706DC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E61A" w14:textId="4A53EF17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9316A" w14:textId="61FCF908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96B4C" w14:textId="03834738" w:rsidR="00812DCA" w:rsidRPr="00DD394F" w:rsidRDefault="00812DCA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640DE" w14:textId="60CED8B0" w:rsidR="00812DCA" w:rsidRPr="00DD394F" w:rsidRDefault="002F1C23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6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33A99" w14:textId="16113EBE" w:rsidR="00812DCA" w:rsidRPr="00DD394F" w:rsidRDefault="002F1C23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4.147</w:t>
            </w:r>
          </w:p>
        </w:tc>
      </w:tr>
      <w:tr w:rsidR="00812DCA" w:rsidRPr="00DD394F" w14:paraId="44EDAD1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3490C" w14:textId="77777777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64439" w14:textId="223F9DFF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42A02" w14:textId="36F592A8" w:rsidR="00812DCA" w:rsidRPr="00DD394F" w:rsidRDefault="002F1C23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C4666" w14:textId="07FD0ED2" w:rsidR="00812DCA" w:rsidRPr="00DD394F" w:rsidRDefault="002F1C23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58F53" w14:textId="71DE6872" w:rsidR="00812DCA" w:rsidRPr="00DD394F" w:rsidRDefault="002F1C23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8210B" w14:textId="4D425AAF" w:rsidR="00812DCA" w:rsidRPr="00DD394F" w:rsidRDefault="002F1C23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87E30" w14:textId="69EBFB59" w:rsidR="00812DCA" w:rsidRPr="00DD394F" w:rsidRDefault="002F1C23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647</w:t>
            </w:r>
          </w:p>
        </w:tc>
      </w:tr>
      <w:tr w:rsidR="00812DCA" w:rsidRPr="00DD394F" w14:paraId="5CCEB1F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A7F93" w14:textId="77777777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D139A" w14:textId="09B72ABF" w:rsidR="00812DCA" w:rsidRPr="00DD394F" w:rsidRDefault="00812DCA" w:rsidP="00812DC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idbra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5D5AF" w14:textId="70B70193" w:rsidR="00812DCA" w:rsidRPr="00DD394F" w:rsidRDefault="002F1C23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0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37324" w14:textId="1B8FA6A0" w:rsidR="00812DCA" w:rsidRPr="00DD394F" w:rsidRDefault="002F1C23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4FA61" w14:textId="103F0D29" w:rsidR="00812DCA" w:rsidRPr="00DD394F" w:rsidRDefault="002F1C23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62DF6" w14:textId="43D12D3F" w:rsidR="00812DCA" w:rsidRPr="00DD394F" w:rsidRDefault="002F1C23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DFE39" w14:textId="2DC5CED7" w:rsidR="00812DCA" w:rsidRPr="00DD394F" w:rsidRDefault="002F1C23" w:rsidP="00812DC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</w:tr>
      <w:tr w:rsidR="002F1C23" w:rsidRPr="00DD394F" w14:paraId="43718F1F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F0E7E" w14:textId="77777777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BC9D1" w14:textId="49FB4D4E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A5329" w14:textId="7BEE3FFA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0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505AA" w14:textId="5F1812C0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72651" w14:textId="399445FD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5F048" w14:textId="084DC684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FC190" w14:textId="2AC573FF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</w:tr>
      <w:tr w:rsidR="002F1C23" w:rsidRPr="00DD394F" w14:paraId="065FA078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3D69D" w14:textId="77777777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D3E33" w14:textId="28E1642D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7D2FD" w14:textId="7E195DEA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0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6110B" w14:textId="432F056E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8CABC" w14:textId="7DF02A2B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64BF7" w14:textId="018EB254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D0903" w14:textId="5A5BF9FC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</w:tr>
      <w:tr w:rsidR="002F1C23" w:rsidRPr="00DD394F" w14:paraId="09D360A7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D5C56" w14:textId="77777777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C014B" w14:textId="7365D7F0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A80FA" w14:textId="2E34E334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0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2AB7F" w14:textId="78E036B0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9F537" w14:textId="4C9EFFDD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0FCCB" w14:textId="0ACA99EE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EF255" w14:textId="197FEE5E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</w:tr>
      <w:tr w:rsidR="002F1C23" w:rsidRPr="00DD394F" w14:paraId="5EC3EA1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75C52" w14:textId="77777777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D9507" w14:textId="720731AE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ADBD9" w14:textId="71CDD523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6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F76A" w14:textId="31BFFED1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06058" w14:textId="585803D3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CEAB5" w14:textId="154EEC06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6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4FA52" w14:textId="34993B4C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847</w:t>
            </w:r>
          </w:p>
        </w:tc>
      </w:tr>
      <w:tr w:rsidR="002F1C23" w:rsidRPr="00DD394F" w14:paraId="324041C0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BB445" w14:textId="77777777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F6672" w14:textId="27BA194C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A2A24" w14:textId="38A0C8C4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0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F4AF9" w14:textId="0B42D129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BE628" w14:textId="1D5ED016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9731C" w14:textId="5961ACB0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1C646" w14:textId="132ACDD5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</w:tr>
      <w:tr w:rsidR="002F1C23" w:rsidRPr="00DD394F" w14:paraId="51B2A76B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0FB26" w14:textId="77777777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FA5D0" w14:textId="4781837A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90192" w14:textId="326D1AFC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0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DEBD3" w14:textId="1EB10AAB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CB075" w14:textId="08F302CA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A31D3" w14:textId="6DBEA97D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643C4" w14:textId="467923C2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247</w:t>
            </w:r>
          </w:p>
        </w:tc>
      </w:tr>
      <w:tr w:rsidR="002F1C23" w:rsidRPr="00DD394F" w14:paraId="2DA0C090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5FA07" w14:textId="77777777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659C82" w14:textId="13B58CFE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320961" w14:textId="7F8590F8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1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ECC7E" w14:textId="3C61E194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7DA29" w14:textId="3220DF8A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192F4F" w14:textId="2F64BBC7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3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8D06D" w14:textId="3E7DC65F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47</w:t>
            </w:r>
          </w:p>
        </w:tc>
      </w:tr>
      <w:tr w:rsidR="002F1C23" w:rsidRPr="00DD394F" w14:paraId="751F1582" w14:textId="77777777" w:rsidTr="323D1CB7">
        <w:trPr>
          <w:trHeight w:val="360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1EE465" w14:textId="62395495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Duodenu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2CAAEA" w14:textId="53CF3845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Eye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A5C401" w14:textId="4CB36B6D" w:rsidR="002F1C23" w:rsidRPr="00DD394F" w:rsidRDefault="002F1C23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50594" w:rsidRPr="00DD394F">
              <w:rPr>
                <w:rFonts w:ascii="Times New Roman" w:hAnsi="Times New Roman" w:cs="Times New Roman"/>
                <w:sz w:val="22"/>
                <w:szCs w:val="22"/>
              </w:rPr>
              <w:t>1.50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5D219F" w14:textId="2F0040E1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DFA0A2" w14:textId="288B23EB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2258D1" w14:textId="6DDC7E86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74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B62E67" w14:textId="6173D32B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253</w:t>
            </w:r>
          </w:p>
        </w:tc>
      </w:tr>
      <w:tr w:rsidR="002F1C23" w:rsidRPr="00DD394F" w14:paraId="73C38D12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A9D31" w14:textId="77777777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D3FE2" w14:textId="4FAE82D6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Jejun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8AE32" w14:textId="648D5FB2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F9FFD" w14:textId="53E8D28B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96F00" w14:textId="683795F7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40E6B" w14:textId="0A1C179C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6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9FA49" w14:textId="09B7F12E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847</w:t>
            </w:r>
          </w:p>
        </w:tc>
      </w:tr>
      <w:tr w:rsidR="002F1C23" w:rsidRPr="00DD394F" w14:paraId="79372FFE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6B10B" w14:textId="77777777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2B11D" w14:textId="74DE286D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16F43" w14:textId="2EC5E633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2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6535A" w14:textId="58E53243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880C1" w14:textId="2703F8EE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05CE1" w14:textId="1C05469F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0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80BBD" w14:textId="5324C078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447</w:t>
            </w:r>
          </w:p>
        </w:tc>
      </w:tr>
      <w:tr w:rsidR="002F1C23" w:rsidRPr="00DD394F" w14:paraId="7A8D5310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EA2E3" w14:textId="77777777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B8F2C" w14:textId="09C1D1E4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04101" w14:textId="68677E2A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AC224" w14:textId="12178F3B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6C5CF" w14:textId="6E7CA358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F4ACD" w14:textId="37485382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56195" w14:textId="55A3B18F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647</w:t>
            </w:r>
          </w:p>
        </w:tc>
      </w:tr>
      <w:tr w:rsidR="002F1C23" w:rsidRPr="00DD394F" w14:paraId="0F1C34E4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387C8" w14:textId="77777777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CCBAA" w14:textId="6B9DC7B4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E0197" w14:textId="6E32674F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FC69C" w14:textId="0FDAB938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336D3" w14:textId="39E65890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B0290" w14:textId="3F04A31A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E13D9" w14:textId="6634F7E1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147</w:t>
            </w:r>
          </w:p>
        </w:tc>
      </w:tr>
      <w:tr w:rsidR="002F1C23" w:rsidRPr="00DD394F" w14:paraId="3C16BCA5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3A8C2" w14:textId="77777777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E1609" w14:textId="1F034738" w:rsidR="002F1C23" w:rsidRPr="00DD394F" w:rsidRDefault="002F1C23" w:rsidP="002F1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idbra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01EFA" w14:textId="538ED44E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5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13025" w14:textId="2DA480AC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0AE51" w14:textId="7C92816F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C4013" w14:textId="55BB57DA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7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31344" w14:textId="26E57289" w:rsidR="002F1C23" w:rsidRPr="00DD394F" w:rsidRDefault="00850594" w:rsidP="002F1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253</w:t>
            </w:r>
          </w:p>
        </w:tc>
      </w:tr>
      <w:tr w:rsidR="00850594" w:rsidRPr="00DD394F" w14:paraId="7EEA7AA0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AF418" w14:textId="77777777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2FE82" w14:textId="5BCFE883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A8722" w14:textId="1170283C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5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F0F3F" w14:textId="16C4359B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8D34E" w14:textId="00492A71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F3500" w14:textId="11EDEE32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7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0F66C" w14:textId="6FD7B008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253</w:t>
            </w:r>
          </w:p>
        </w:tc>
      </w:tr>
      <w:tr w:rsidR="00850594" w:rsidRPr="00DD394F" w14:paraId="65728788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F2602" w14:textId="77777777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1FAF0" w14:textId="5217DA22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4855C" w14:textId="646C929C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5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CC86E" w14:textId="34416315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1EBAC" w14:textId="4B82F27F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AD271" w14:textId="799DD21E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7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8124B" w14:textId="3692BCE3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253</w:t>
            </w:r>
          </w:p>
        </w:tc>
      </w:tr>
      <w:tr w:rsidR="00850594" w:rsidRPr="00DD394F" w14:paraId="34377375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BF245" w14:textId="77777777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A1091" w14:textId="78181D72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A59CD" w14:textId="5F7EA053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5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3E01F" w14:textId="17D9729C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9C626" w14:textId="0C0E9814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3852E" w14:textId="26ECDCBB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7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92CC6" w14:textId="67DCC4E1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253</w:t>
            </w:r>
          </w:p>
        </w:tc>
      </w:tr>
      <w:tr w:rsidR="00850594" w:rsidRPr="00DD394F" w14:paraId="06790E3C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86C1D" w14:textId="77777777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86DB3" w14:textId="502E891C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54BB6" w14:textId="6C3DF7EA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65D3C" w14:textId="000824B0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391A7" w14:textId="2C748406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778C0" w14:textId="453089ED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049B9" w14:textId="2F637525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347</w:t>
            </w:r>
          </w:p>
        </w:tc>
      </w:tr>
      <w:tr w:rsidR="00850594" w:rsidRPr="00DD394F" w14:paraId="6A75FD5B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680F4" w14:textId="77777777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DDA85" w14:textId="244EEA30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4FDE7" w14:textId="3F06E810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5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D5BBD" w14:textId="5F84916F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52CD0" w14:textId="7BCC43E9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50885" w14:textId="665633C2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7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4B1CE" w14:textId="140C8BE5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253</w:t>
            </w:r>
          </w:p>
        </w:tc>
      </w:tr>
      <w:tr w:rsidR="00850594" w:rsidRPr="00DD394F" w14:paraId="404B3B4D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2B0AB" w14:textId="77777777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04804" w14:textId="027B0650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7AEA1" w14:textId="46A5EC4E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5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2FC8E" w14:textId="66674DD1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F918E" w14:textId="242130D5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FB061" w14:textId="285B100E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7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E5122" w14:textId="4883B729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253</w:t>
            </w:r>
          </w:p>
        </w:tc>
      </w:tr>
      <w:tr w:rsidR="00850594" w:rsidRPr="00DD394F" w14:paraId="295827CE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21829" w14:textId="77777777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D5A38D" w14:textId="44ADDA7E" w:rsidR="00850594" w:rsidRPr="00DD394F" w:rsidRDefault="00850594" w:rsidP="0085059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03D13" w14:textId="07EA7684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.6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3EE9F" w14:textId="0E2B3E54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6391C" w14:textId="061130FF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99781" w14:textId="046067DE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8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5E969" w14:textId="5790D456" w:rsidR="00850594" w:rsidRPr="00DD394F" w:rsidRDefault="00850594" w:rsidP="0085059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647</w:t>
            </w:r>
          </w:p>
        </w:tc>
      </w:tr>
      <w:tr w:rsidR="009951F7" w:rsidRPr="00DD394F" w14:paraId="46824BEC" w14:textId="77777777" w:rsidTr="323D1CB7">
        <w:trPr>
          <w:trHeight w:val="360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34F46D" w14:textId="62CD1B74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Ey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91E379" w14:textId="377D5563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Jejunum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D07126" w14:textId="234403E4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0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9190A1" w14:textId="630DD5AB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663174" w14:textId="22211AFB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83F520" w14:textId="16178EA4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14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5F9921" w14:textId="7A79824B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347</w:t>
            </w:r>
          </w:p>
        </w:tc>
      </w:tr>
      <w:tr w:rsidR="009951F7" w:rsidRPr="00DD394F" w14:paraId="28FB564A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B0640" w14:textId="77777777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BC839" w14:textId="5E4176E1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D2007" w14:textId="6DEF7058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7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286E8" w14:textId="3F03A88D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 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E4E5F" w14:textId="7C9126C1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14F0E" w14:textId="0B97886E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29CEF" w14:textId="437E6F8E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947</w:t>
            </w:r>
          </w:p>
        </w:tc>
      </w:tr>
      <w:tr w:rsidR="009951F7" w:rsidRPr="00DD394F" w14:paraId="18D09C87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48341" w14:textId="77777777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C2BE8" w14:textId="107A6D42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D2E35" w14:textId="5B238C03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299AB" w14:textId="57EDCCB6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E1D0C" w14:textId="3020D9F3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D2CBA" w14:textId="635E742C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6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9AD78" w14:textId="43E4DA9B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5.147</w:t>
            </w:r>
          </w:p>
        </w:tc>
      </w:tr>
      <w:tr w:rsidR="009951F7" w:rsidRPr="00DD394F" w14:paraId="4186D320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968D" w14:textId="77777777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68341" w14:textId="43BE3672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61AF8" w14:textId="72D9ADD9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58B70" w14:textId="44FAE208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31E87" w14:textId="6E47D2CE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70EE3" w14:textId="7AE455EE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2FF3E" w14:textId="5998682A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4.647</w:t>
            </w:r>
          </w:p>
        </w:tc>
      </w:tr>
      <w:tr w:rsidR="009951F7" w:rsidRPr="00DD394F" w14:paraId="190053B1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FE95A" w14:textId="77777777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80F04" w14:textId="733B9977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idbra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4E6E5" w14:textId="15A254EE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8.882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9BE3" w14:textId="25526513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B0BE3" w14:textId="3E46C754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3D4B0" w14:textId="7F9A6D84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339E2" w14:textId="1F2ED229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9951F7" w:rsidRPr="00DD394F" w14:paraId="318605AE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DF83C" w14:textId="77777777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8E345" w14:textId="507B5334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3C739" w14:textId="3038910C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5.551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ECAE5" w14:textId="37F0C5F3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A9054" w14:textId="2AE6D2B8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FB7E3" w14:textId="742EB5B5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E6358" w14:textId="3EFDCAED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9951F7" w:rsidRPr="00DD394F" w14:paraId="18EB3E9A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EF014" w14:textId="77777777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D0AC1" w14:textId="2633DE2A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25FA3" w14:textId="66D7A9B2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10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BBBAA" w14:textId="1C4F24D9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B6598" w14:textId="23456569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51D01" w14:textId="3850390C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6B6B0" w14:textId="78A95B45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9951F7" w:rsidRPr="00DD394F" w14:paraId="0EEEB2E9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0CCFD" w14:textId="77777777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4E7EB" w14:textId="2EDEB6CB" w:rsidR="009951F7" w:rsidRPr="00DD394F" w:rsidRDefault="009951F7" w:rsidP="009951F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1EC54" w14:textId="3DDBE231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220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410B5" w14:textId="2C7B6A55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1C074" w14:textId="15AAF7C1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0EDAA" w14:textId="5AEF6C6C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A968F" w14:textId="2E1F45C0" w:rsidR="009951F7" w:rsidRPr="00DD394F" w:rsidRDefault="009951F7" w:rsidP="009951F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544BEB" w:rsidRPr="00DD394F" w14:paraId="59E2BCEF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91E1E" w14:textId="77777777" w:rsidR="00544BEB" w:rsidRPr="00DD394F" w:rsidRDefault="00544BEB" w:rsidP="00544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57223" w14:textId="311752CD" w:rsidR="00544BEB" w:rsidRPr="00DD394F" w:rsidRDefault="00544BEB" w:rsidP="00544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891B0" w14:textId="674D8D27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6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9F936" w14:textId="5CE0D950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A5227" w14:textId="7F1B368D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E6B3A" w14:textId="493B1D65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4475D" w14:textId="7BE37AE3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847</w:t>
            </w:r>
          </w:p>
        </w:tc>
      </w:tr>
      <w:tr w:rsidR="00544BEB" w:rsidRPr="00DD394F" w14:paraId="5CE8A6F3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5386E" w14:textId="77777777" w:rsidR="00544BEB" w:rsidRPr="00DD394F" w:rsidRDefault="00544BEB" w:rsidP="00544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2772D" w14:textId="66D06022" w:rsidR="00544BEB" w:rsidRPr="00DD394F" w:rsidRDefault="00544BEB" w:rsidP="00544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2E16C" w14:textId="6E2AD82B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443x10-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E88B" w14:textId="068915F4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BDD15" w14:textId="541BEC9C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D5E80" w14:textId="4E50F4A3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F0F3F" w14:textId="12C5F47F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544BEB" w:rsidRPr="00DD394F" w14:paraId="38B6570B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9123D" w14:textId="17CAE597" w:rsidR="00544BEB" w:rsidRPr="00DD394F" w:rsidRDefault="00544BEB" w:rsidP="00544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D8B4B" w14:textId="4B4B301C" w:rsidR="00544BEB" w:rsidRPr="00DD394F" w:rsidRDefault="00544BEB" w:rsidP="00544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5B3FC" w14:textId="1D6391D7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4.441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68811" w14:textId="2A9EF013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EAC85" w14:textId="226E82C2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D5AEF" w14:textId="4B84CC5A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65CE4" w14:textId="67CF527F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544BEB" w:rsidRPr="00DD394F" w14:paraId="7FEA62D7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BFDA0" w14:textId="77777777" w:rsidR="00544BEB" w:rsidRPr="00DD394F" w:rsidRDefault="00544BEB" w:rsidP="00544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D921A" w14:textId="699EC3D4" w:rsidR="00544BEB" w:rsidRPr="00DD394F" w:rsidRDefault="00544BEB" w:rsidP="00544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2AEB61" w14:textId="688C7C83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4B7E3" w14:textId="19765777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F5C87" w14:textId="16F62713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D7172" w14:textId="5B683281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A60A6A" w14:textId="779EAE6C" w:rsidR="00544BEB" w:rsidRPr="00DD394F" w:rsidRDefault="00544BEB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47</w:t>
            </w:r>
          </w:p>
        </w:tc>
      </w:tr>
      <w:tr w:rsidR="00544BEB" w:rsidRPr="00DD394F" w14:paraId="5FEB8EB9" w14:textId="77777777" w:rsidTr="323D1CB7">
        <w:trPr>
          <w:trHeight w:val="360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DEC63E" w14:textId="49121EC0" w:rsidR="00544BEB" w:rsidRPr="00DD394F" w:rsidRDefault="00544BEB" w:rsidP="00544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Jejunum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682758" w14:textId="68CF66A4" w:rsidR="00544BEB" w:rsidRPr="00DD394F" w:rsidRDefault="00544BEB" w:rsidP="00544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BA273F" w14:textId="6A641B6F" w:rsidR="00544BEB" w:rsidRPr="00DD394F" w:rsidRDefault="001235AD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60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807248" w14:textId="29850F8C" w:rsidR="00544BEB" w:rsidRPr="00DD394F" w:rsidRDefault="001235AD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6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ACF832" w14:textId="15E916EF" w:rsidR="00544BEB" w:rsidRPr="00DD394F" w:rsidRDefault="001235AD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BA46F1" w14:textId="1ECADDE9" w:rsidR="00544BEB" w:rsidRPr="00DD394F" w:rsidRDefault="001235AD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64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406EE8" w14:textId="0751DBA6" w:rsidR="00544BEB" w:rsidRPr="00DD394F" w:rsidRDefault="001235AD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847</w:t>
            </w:r>
          </w:p>
        </w:tc>
      </w:tr>
      <w:tr w:rsidR="00544BEB" w:rsidRPr="00DD394F" w14:paraId="107A9E2E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17DFD" w14:textId="77777777" w:rsidR="00544BEB" w:rsidRPr="00DD394F" w:rsidRDefault="00544BEB" w:rsidP="00544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B422E" w14:textId="77A180F5" w:rsidR="00544BEB" w:rsidRPr="00DD394F" w:rsidRDefault="00544BEB" w:rsidP="00544BE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6AE84" w14:textId="1A6B2B26" w:rsidR="00544BEB" w:rsidRPr="00DD394F" w:rsidRDefault="001235AD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8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19C3A" w14:textId="6861177B" w:rsidR="00544BEB" w:rsidRPr="00DD394F" w:rsidRDefault="001235AD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31F3D" w14:textId="6B98D78D" w:rsidR="00544BEB" w:rsidRPr="00DD394F" w:rsidRDefault="001235AD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210D3" w14:textId="2724AA40" w:rsidR="00544BEB" w:rsidRPr="00DD394F" w:rsidRDefault="001235AD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5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C21D3" w14:textId="68BE1323" w:rsidR="00544BEB" w:rsidRPr="00DD394F" w:rsidRDefault="001235AD" w:rsidP="00544BEB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4.047</w:t>
            </w:r>
          </w:p>
        </w:tc>
      </w:tr>
      <w:tr w:rsidR="001235AD" w:rsidRPr="00DD394F" w14:paraId="3106B8FE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BCB9E" w14:textId="77777777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F488F" w14:textId="09DD3FFA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F7FD3" w14:textId="0A57AF50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3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8E60" w14:textId="4A7825DE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DF915" w14:textId="2FD70081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945F1" w14:textId="51E8546D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CE194" w14:textId="58FBBEE6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547</w:t>
            </w:r>
          </w:p>
        </w:tc>
      </w:tr>
      <w:tr w:rsidR="001235AD" w:rsidRPr="00DD394F" w14:paraId="65140622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F4DDF" w14:textId="77777777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B3F80" w14:textId="07EC0ECC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idbra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FE305" w14:textId="2F58D9AF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1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528A3" w14:textId="361DB0AC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4A565" w14:textId="6843BE4F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9E5A9" w14:textId="5C36037B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3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C79A9" w14:textId="67887F9D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1235AD" w:rsidRPr="00DD394F" w14:paraId="51DAB881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0BD65" w14:textId="77777777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E8528" w14:textId="06006BB3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75BF2" w14:textId="068FC8FA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1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F3C09" w14:textId="551DDA16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F1F7A" w14:textId="754471D4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76F0D" w14:textId="5DCFCB2C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3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C1691" w14:textId="07B24C40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1235AD" w:rsidRPr="00DD394F" w14:paraId="23975C27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4F745" w14:textId="77777777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ED1D5" w14:textId="59305F5C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4A1F5" w14:textId="1DCBC41B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1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61C14" w14:textId="2D2EF562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01091" w14:textId="7D888591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87AB2" w14:textId="79790B20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3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7C758" w14:textId="33ACC9C8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1235AD" w:rsidRPr="00DD394F" w14:paraId="4EC230E4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FE67A" w14:textId="77777777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9BA33" w14:textId="2FC72224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9153C" w14:textId="5A6899F3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1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08F6A" w14:textId="79E6D7B1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AAFA5" w14:textId="27ED8807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13A7D" w14:textId="5E884F94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3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D9677" w14:textId="2E61D535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1235AD" w:rsidRPr="00DD394F" w14:paraId="5F662E48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30F3D" w14:textId="77777777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C8EAB" w14:textId="05759121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A2B76" w14:textId="17F01E79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21293" w14:textId="53C14C21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F80E4" w14:textId="43F8DB68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0B5D3" w14:textId="6922CEC6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7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C1108" w14:textId="4DD1BC7B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747</w:t>
            </w:r>
          </w:p>
        </w:tc>
      </w:tr>
      <w:tr w:rsidR="001235AD" w:rsidRPr="00DD394F" w14:paraId="5BF345A2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9BEBB" w14:textId="77777777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704F1" w14:textId="0A4D4E7F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578E1" w14:textId="2908524A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1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B15B8" w14:textId="3F49A837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D26B6" w14:textId="07C71CD3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2D921" w14:textId="7CA99221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3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085A1" w14:textId="10580722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1235AD" w:rsidRPr="00DD394F" w14:paraId="3439B57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F443E" w14:textId="77777777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9F416" w14:textId="07A13B1B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5C9AE" w14:textId="4D03527D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1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7024F" w14:textId="3E3D72A6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07255" w14:textId="5858CD4E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EF45A" w14:textId="79E18C1E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3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119DA" w14:textId="31AD9DBB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147</w:t>
            </w:r>
          </w:p>
        </w:tc>
      </w:tr>
      <w:tr w:rsidR="001235AD" w:rsidRPr="00DD394F" w14:paraId="5C7A21C1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32D9C" w14:textId="7636D721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986ED" w14:textId="78B5EC4A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9EFFC" w14:textId="33F34BFF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2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E8981A" w14:textId="6CF54B7B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FD32C" w14:textId="2B61B7FC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F4FB87" w14:textId="6F3838DB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4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23AE5" w14:textId="070A2D2A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47</w:t>
            </w:r>
          </w:p>
        </w:tc>
      </w:tr>
      <w:tr w:rsidR="001235AD" w:rsidRPr="00DD394F" w14:paraId="461B280C" w14:textId="77777777" w:rsidTr="323D1CB7">
        <w:trPr>
          <w:trHeight w:val="360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6DDCA7" w14:textId="3A852803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B6CFF5" w14:textId="0F4C3E1C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54A2F4" w14:textId="1C93B775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20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FC1FEA" w14:textId="26C05918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613377" w14:textId="77777777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0045CF" w14:textId="32F7ED47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82C70E" w14:textId="641DEF18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447</w:t>
            </w:r>
          </w:p>
        </w:tc>
      </w:tr>
      <w:tr w:rsidR="001235AD" w:rsidRPr="00DD394F" w14:paraId="2B990CF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1BA99" w14:textId="77777777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03ED2" w14:textId="7AF771F0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6E3D1" w14:textId="02B55030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7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EA77D" w14:textId="1AD293C9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 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C22B9" w14:textId="17FDAF38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D1BE0" w14:textId="5CA38E1C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34634" w14:textId="40BAB92E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947</w:t>
            </w:r>
          </w:p>
        </w:tc>
      </w:tr>
      <w:tr w:rsidR="001235AD" w:rsidRPr="00DD394F" w14:paraId="3A77BE49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7D600" w14:textId="77777777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9B01E" w14:textId="01DB061E" w:rsidR="001235AD" w:rsidRPr="00DD394F" w:rsidRDefault="001235AD" w:rsidP="001235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idbra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63AE1" w14:textId="2FE7A115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7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D8442" w14:textId="27FBB1BE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 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7AC7F" w14:textId="7DDE803D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159C8" w14:textId="5E648807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9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E18BD" w14:textId="252B1FCB" w:rsidR="001235AD" w:rsidRPr="00DD394F" w:rsidRDefault="001235AD" w:rsidP="001235A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453</w:t>
            </w:r>
          </w:p>
        </w:tc>
      </w:tr>
      <w:tr w:rsidR="00555C23" w:rsidRPr="00DD394F" w14:paraId="103D5B1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BAC08" w14:textId="77777777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38CB8" w14:textId="4A865F2D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A3234" w14:textId="5A6D745B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7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4DA0B" w14:textId="402302B0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 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DBA14" w14:textId="7CB46C83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86230" w14:textId="30B3E86F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9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BABDF" w14:textId="00E8B422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453</w:t>
            </w:r>
          </w:p>
        </w:tc>
      </w:tr>
      <w:tr w:rsidR="00555C23" w:rsidRPr="00DD394F" w14:paraId="2E31F711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B7A41" w14:textId="77777777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F25E" w14:textId="1FFE169F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7E992" w14:textId="629A96F6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7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875AE" w14:textId="54D91380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 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786ED" w14:textId="47607763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00F88" w14:textId="5AD0E9D4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9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0C1A7" w14:textId="1BA75431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453</w:t>
            </w:r>
          </w:p>
        </w:tc>
      </w:tr>
      <w:tr w:rsidR="00555C23" w:rsidRPr="00DD394F" w14:paraId="7A38EA40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DB091" w14:textId="77777777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B9C57" w14:textId="71B69100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9A481" w14:textId="1C3FFE3F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7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895C0" w14:textId="2F136BFA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 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592A9" w14:textId="14FE5E68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821CE" w14:textId="7D7878EB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9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5AF75" w14:textId="11C3D7F8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453</w:t>
            </w:r>
          </w:p>
        </w:tc>
      </w:tr>
      <w:tr w:rsidR="00555C23" w:rsidRPr="00DD394F" w14:paraId="6778EE34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8A3CB" w14:textId="77777777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0947D" w14:textId="03E59288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D4EE8" w14:textId="6EFD2DF2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1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90FC4" w14:textId="6948A40E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ECB36" w14:textId="09336451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6BDF1" w14:textId="2C708AFE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3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1B2E7" w14:textId="38667F19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47</w:t>
            </w:r>
          </w:p>
        </w:tc>
      </w:tr>
      <w:tr w:rsidR="00555C23" w:rsidRPr="00DD394F" w14:paraId="23D1452F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D1A86" w14:textId="77777777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F7965" w14:textId="193323AE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0F521" w14:textId="385B30FD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7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8B9DE" w14:textId="1D7328D0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 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F7367" w14:textId="65F1714D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B3D10" w14:textId="7A948A95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9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27863" w14:textId="2F9580BF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453</w:t>
            </w:r>
          </w:p>
        </w:tc>
      </w:tr>
      <w:tr w:rsidR="00555C23" w:rsidRPr="00DD394F" w14:paraId="13DE499C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679A1" w14:textId="77777777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4DA0D" w14:textId="59EC8D7F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DDFEC" w14:textId="0D2EF06F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7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400E2" w14:textId="5CCA81D4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 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8EA7" w14:textId="5FE381FF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79CFC" w14:textId="35FF07A0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9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E389A" w14:textId="13D465DC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453</w:t>
            </w:r>
          </w:p>
        </w:tc>
      </w:tr>
      <w:tr w:rsidR="00555C23" w:rsidRPr="00DD394F" w14:paraId="71DE7161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DC2489" w14:textId="77777777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25CE3" w14:textId="23A772FE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21E05" w14:textId="7FF24947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8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69071" w14:textId="512D58BC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7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004BB" w14:textId="4A50D61A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2774A" w14:textId="2EA1C18A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0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72760" w14:textId="28ED7128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</w:tr>
      <w:tr w:rsidR="00555C23" w:rsidRPr="00DD394F" w14:paraId="7AF9ECBB" w14:textId="77777777" w:rsidTr="323D1CB7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B07877" w14:textId="3D271A72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iver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0A7286" w14:textId="4D5340EE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D88448" w14:textId="75D75CA1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500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576C89" w14:textId="131DD65B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9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EBAE50" w14:textId="77777777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8B3E81" w14:textId="03250ABF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747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E9B60E" w14:textId="7C63112D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747</w:t>
            </w:r>
          </w:p>
        </w:tc>
      </w:tr>
      <w:tr w:rsidR="00555C23" w:rsidRPr="00DD394F" w14:paraId="752B2047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D45FD" w14:textId="77777777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30A19" w14:textId="0DEECF05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idbra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73F6A" w14:textId="15FDB531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8B9A5" w14:textId="2649EBF2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6DDC3" w14:textId="156D58DC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64E1E" w14:textId="35284DF6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5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FAB4A" w14:textId="4955B6DA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653</w:t>
            </w:r>
          </w:p>
        </w:tc>
      </w:tr>
      <w:tr w:rsidR="00555C23" w:rsidRPr="00DD394F" w14:paraId="29300C23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BE165" w14:textId="77777777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2CBBD" w14:textId="1D889D27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EE8A7" w14:textId="481184F6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02415" w14:textId="6326B492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53C88" w14:textId="3EB16A9A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FED64" w14:textId="5983CED2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5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31A2D" w14:textId="30A224FB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653</w:t>
            </w:r>
          </w:p>
        </w:tc>
      </w:tr>
      <w:tr w:rsidR="00555C23" w:rsidRPr="00DD394F" w14:paraId="05D0B64C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D1641" w14:textId="77777777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B63A1" w14:textId="1D01ACB3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9CAD1" w14:textId="3F9A5D7C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677AA" w14:textId="20013CFC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97008" w14:textId="17FCB7CC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BA105" w14:textId="491D25AB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5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D2CEA" w14:textId="7E3AF8D2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653</w:t>
            </w:r>
          </w:p>
        </w:tc>
      </w:tr>
      <w:tr w:rsidR="00555C23" w:rsidRPr="00DD394F" w14:paraId="1ECCE819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B88BE" w14:textId="77777777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9C2E1" w14:textId="644B0619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6141E" w14:textId="7CDACCA3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EAFB1" w14:textId="70E98E36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70F9C" w14:textId="74D9D6BD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ECC9C" w14:textId="1717C9D6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5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C36BE" w14:textId="06A6D96F" w:rsidR="00555C23" w:rsidRPr="00DD394F" w:rsidRDefault="00555C23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653</w:t>
            </w:r>
          </w:p>
        </w:tc>
      </w:tr>
      <w:tr w:rsidR="00555C23" w:rsidRPr="00DD394F" w14:paraId="63A2AD8C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7BA89" w14:textId="77777777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BD9D6" w14:textId="2D35DA54" w:rsidR="00555C23" w:rsidRPr="00DD394F" w:rsidRDefault="00555C23" w:rsidP="00555C2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0A5D4" w14:textId="44917C9A" w:rsidR="00555C23" w:rsidRPr="00DD394F" w:rsidRDefault="006E71A5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3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6B3F8" w14:textId="72DAEE7F" w:rsidR="00555C23" w:rsidRPr="00DD394F" w:rsidRDefault="006E71A5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317F8" w14:textId="61218684" w:rsidR="00555C23" w:rsidRPr="00DD394F" w:rsidRDefault="006E71A5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B6DFF" w14:textId="68A3AA7E" w:rsidR="00555C23" w:rsidRPr="00DD394F" w:rsidRDefault="006E71A5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5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78E80" w14:textId="051180DB" w:rsidR="00555C23" w:rsidRPr="00DD394F" w:rsidRDefault="006E71A5" w:rsidP="00555C2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053</w:t>
            </w:r>
          </w:p>
        </w:tc>
      </w:tr>
      <w:tr w:rsidR="006E71A5" w:rsidRPr="00DD394F" w14:paraId="0C6F6858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C4288" w14:textId="77777777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11F72" w14:textId="06059BEA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00931" w14:textId="5FBA0926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D8027" w14:textId="7EFDDE94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A52D4" w14:textId="6C50C38E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84FD4" w14:textId="716B1F16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5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B566C" w14:textId="35947C9D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653</w:t>
            </w:r>
          </w:p>
        </w:tc>
      </w:tr>
      <w:tr w:rsidR="006E71A5" w:rsidRPr="00DD394F" w14:paraId="4C46D6ED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9035B" w14:textId="77777777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2928D" w14:textId="203B19DB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CF28E" w14:textId="7A9944DD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9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2086E" w14:textId="64F3C0CD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2B71" w14:textId="763875AD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172D4" w14:textId="6F075BB1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5.1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F149E" w14:textId="08557A3C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653</w:t>
            </w:r>
          </w:p>
        </w:tc>
      </w:tr>
      <w:tr w:rsidR="006E71A5" w:rsidRPr="00DD394F" w14:paraId="6017E17B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BC43B" w14:textId="77777777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406D7" w14:textId="547E8DF0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74629" w14:textId="3C556978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0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B8DDA" w14:textId="33BBE262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DC0E1" w14:textId="77777777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D6C07" w14:textId="0BA3CAE7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4.2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61ECA" w14:textId="5EB4A10E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753</w:t>
            </w:r>
          </w:p>
        </w:tc>
      </w:tr>
      <w:tr w:rsidR="006E71A5" w:rsidRPr="00DD394F" w14:paraId="628D6199" w14:textId="77777777" w:rsidTr="323D1CB7">
        <w:trPr>
          <w:trHeight w:val="360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320B12" w14:textId="614C1E0A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DF6DC9" w14:textId="30EF3678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idbrain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836CFE" w14:textId="35F3855F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40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F93638" w14:textId="5A50573D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A1FC68" w14:textId="77777777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5CD136" w14:textId="2D726928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4.64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D2DDA3" w14:textId="1B56B69E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153</w:t>
            </w:r>
          </w:p>
        </w:tc>
      </w:tr>
      <w:tr w:rsidR="006E71A5" w:rsidRPr="00DD394F" w14:paraId="31D1A2ED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999E8" w14:textId="77777777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25165" w14:textId="640965B8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949B0" w14:textId="241A8A2E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CAF0B" w14:textId="2933C115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41C20" w14:textId="41830936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7DD60" w14:textId="5B053A80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4.6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49F57" w14:textId="72A23130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153</w:t>
            </w:r>
          </w:p>
        </w:tc>
      </w:tr>
      <w:tr w:rsidR="006E71A5" w:rsidRPr="00DD394F" w14:paraId="4489BC9C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8719F" w14:textId="77777777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BBFFF" w14:textId="579032A9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16E4E" w14:textId="4C0A424A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189EA" w14:textId="409DF117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4BF48" w14:textId="0636E1E4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B0EDE" w14:textId="028495D7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4.6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608BB" w14:textId="3374FA73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153</w:t>
            </w:r>
          </w:p>
        </w:tc>
      </w:tr>
      <w:tr w:rsidR="006E71A5" w:rsidRPr="00DD394F" w14:paraId="06DA3891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4B813" w14:textId="77777777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66D86" w14:textId="51F47009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45F23" w14:textId="5C14F5D6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270B2" w14:textId="2B27F3B3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A323C" w14:textId="36BCF584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5EBE8" w14:textId="0A239A7B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4.6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80164" w14:textId="12EA05C7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153</w:t>
            </w:r>
          </w:p>
        </w:tc>
      </w:tr>
      <w:tr w:rsidR="006E71A5" w:rsidRPr="00DD394F" w14:paraId="493F261E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0DE8E" w14:textId="77777777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6EED7" w14:textId="297ADFAA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56E52" w14:textId="423A92F4" w:rsidR="006E71A5" w:rsidRPr="00DD394F" w:rsidRDefault="00562706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8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60CD2" w14:textId="5D38D1E2" w:rsidR="006E71A5" w:rsidRPr="00DD394F" w:rsidRDefault="00562706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&lt; 0.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67D47" w14:textId="0D1BBDB7" w:rsidR="006E71A5" w:rsidRPr="00DD394F" w:rsidRDefault="00562706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0CDFA" w14:textId="54A41E5A" w:rsidR="006E71A5" w:rsidRPr="00DD394F" w:rsidRDefault="00562706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0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AF113" w14:textId="3DF8B002" w:rsidR="006E71A5" w:rsidRPr="00DD394F" w:rsidRDefault="00562706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553</w:t>
            </w:r>
          </w:p>
        </w:tc>
      </w:tr>
      <w:tr w:rsidR="006E71A5" w:rsidRPr="00DD394F" w14:paraId="16BEBD11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1BAAC" w14:textId="77777777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3098F" w14:textId="69E340CA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2B22E" w14:textId="170A8CEE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A52AB" w14:textId="0ACD3299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260A8" w14:textId="7D1ACA88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2F482" w14:textId="07D8B108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4.6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AF325" w14:textId="1F0C297E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153</w:t>
            </w:r>
          </w:p>
        </w:tc>
      </w:tr>
      <w:tr w:rsidR="006E71A5" w:rsidRPr="00DD394F" w14:paraId="0517F031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29D57" w14:textId="77777777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B0420" w14:textId="4E3982E3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9FA38" w14:textId="0B44FF16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111D4" w14:textId="70FA986D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5E9E7" w14:textId="58B67898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B0E5F" w14:textId="6B3D47BE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4.6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328FC" w14:textId="28F62CC6" w:rsidR="006E71A5" w:rsidRPr="00DD394F" w:rsidRDefault="006E71A5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153</w:t>
            </w:r>
          </w:p>
        </w:tc>
      </w:tr>
      <w:tr w:rsidR="006E71A5" w:rsidRPr="00DD394F" w14:paraId="7CB730FD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DC195" w14:textId="77777777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860A0" w14:textId="0F5F21D3" w:rsidR="006E71A5" w:rsidRPr="00DD394F" w:rsidRDefault="006E71A5" w:rsidP="006E7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F9864" w14:textId="6A13447A" w:rsidR="006E71A5" w:rsidRPr="00DD394F" w:rsidRDefault="00562706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5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60BFE" w14:textId="52497DDD" w:rsidR="006E71A5" w:rsidRPr="00DD394F" w:rsidRDefault="00562706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6FD0B" w14:textId="453912BD" w:rsidR="006E71A5" w:rsidRPr="00DD394F" w:rsidRDefault="00562706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66CE3" w14:textId="17A6DF24" w:rsidR="006E71A5" w:rsidRPr="00DD394F" w:rsidRDefault="00562706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3.7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BE46F" w14:textId="0193352A" w:rsidR="006E71A5" w:rsidRPr="00DD394F" w:rsidRDefault="00562706" w:rsidP="006E71A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53</w:t>
            </w:r>
          </w:p>
        </w:tc>
      </w:tr>
      <w:tr w:rsidR="00562706" w:rsidRPr="00DD394F" w14:paraId="5052CFDF" w14:textId="77777777" w:rsidTr="323D1CB7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C89332" w14:textId="0B848960" w:rsidR="00562706" w:rsidRPr="00DD394F" w:rsidRDefault="00562706" w:rsidP="005627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idbrain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C3C706" w14:textId="61E8A39E" w:rsidR="00562706" w:rsidRPr="00DD394F" w:rsidRDefault="00562706" w:rsidP="005627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2B6ED33" w14:textId="1D052CF4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443x10-15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EB683F7" w14:textId="665CA572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F14452" w14:textId="13426C02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D6A9FF" w14:textId="09BC834A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447BEC" w14:textId="2005517A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562706" w:rsidRPr="00DD394F" w14:paraId="68DF72E2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8BBCF" w14:textId="77777777" w:rsidR="00562706" w:rsidRPr="00DD394F" w:rsidRDefault="00562706" w:rsidP="005627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9B4B7" w14:textId="34D9DB9C" w:rsidR="00562706" w:rsidRPr="00DD394F" w:rsidRDefault="00562706" w:rsidP="005627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69304" w14:textId="3669B4B5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7.772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2E5AF" w14:textId="100DDC96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22D42" w14:textId="7ED4135F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F3025" w14:textId="28F81C26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6B5F5" w14:textId="515CA25D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562706" w:rsidRPr="00DD394F" w14:paraId="154F1CC9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B5A1C" w14:textId="77777777" w:rsidR="00562706" w:rsidRPr="00DD394F" w:rsidRDefault="00562706" w:rsidP="005627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CC8CD" w14:textId="24CAC923" w:rsidR="00562706" w:rsidRPr="00DD394F" w:rsidRDefault="00562706" w:rsidP="005627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03823" w14:textId="4D19DE1D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6.661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6847C" w14:textId="2CC2EB55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566DC" w14:textId="4CCADB7E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7C948" w14:textId="1D5352C8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1B44F" w14:textId="209B8C9D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562706" w:rsidRPr="00DD394F" w14:paraId="599DB242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FDCF9" w14:textId="77777777" w:rsidR="00562706" w:rsidRPr="00DD394F" w:rsidRDefault="00562706" w:rsidP="005627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D285A" w14:textId="129318E9" w:rsidR="00562706" w:rsidRPr="00DD394F" w:rsidRDefault="00562706" w:rsidP="005627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1F41D" w14:textId="00346160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6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EDA46" w14:textId="1CE72844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86BD2" w14:textId="0B20486E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D4091" w14:textId="3B146FC8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2B605" w14:textId="228B9335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847</w:t>
            </w:r>
          </w:p>
        </w:tc>
      </w:tr>
      <w:tr w:rsidR="00562706" w:rsidRPr="00DD394F" w14:paraId="43D0CAE8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863A3" w14:textId="77777777" w:rsidR="00562706" w:rsidRPr="00DD394F" w:rsidRDefault="00562706" w:rsidP="005627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33F8E" w14:textId="302F6A47" w:rsidR="00562706" w:rsidRPr="00DD394F" w:rsidRDefault="00562706" w:rsidP="0056270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9EE2B" w14:textId="78D906F8" w:rsidR="00562706" w:rsidRPr="00DD394F" w:rsidRDefault="00562706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5.55</w:t>
            </w:r>
            <w:r w:rsidR="00FD0ABD" w:rsidRPr="00DD394F">
              <w:rPr>
                <w:rFonts w:ascii="Times New Roman" w:hAnsi="Times New Roman" w:cs="Times New Roman"/>
                <w:sz w:val="22"/>
                <w:szCs w:val="22"/>
              </w:rPr>
              <w:t>2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2E1AE" w14:textId="6DC92EC8" w:rsidR="00562706" w:rsidRPr="00DD394F" w:rsidRDefault="00FD0ABD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8A602" w14:textId="2A491932" w:rsidR="00562706" w:rsidRPr="00DD394F" w:rsidRDefault="00FD0ABD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54D61" w14:textId="75239DC7" w:rsidR="00562706" w:rsidRPr="00DD394F" w:rsidRDefault="00FD0ABD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653FD" w14:textId="16C883DA" w:rsidR="00562706" w:rsidRPr="00DD394F" w:rsidRDefault="00FD0ABD" w:rsidP="0056270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FD0ABD" w:rsidRPr="00DD394F" w14:paraId="062AFEBD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6E719" w14:textId="77777777" w:rsidR="00FD0ABD" w:rsidRPr="00DD394F" w:rsidRDefault="00FD0ABD" w:rsidP="00FD0A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C7E61" w14:textId="260CF226" w:rsidR="00FD0ABD" w:rsidRPr="00DD394F" w:rsidRDefault="00FD0ABD" w:rsidP="00FD0A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90FFB" w14:textId="11567044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4.441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6C143" w14:textId="1CB2378E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10034" w14:textId="3E6CF71E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1B511" w14:textId="755105B9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C0F7C" w14:textId="40558384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FD0ABD" w:rsidRPr="00DD394F" w14:paraId="4FDD5DA8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AF46D" w14:textId="77777777" w:rsidR="00FD0ABD" w:rsidRPr="00DD394F" w:rsidRDefault="00FD0ABD" w:rsidP="00FD0A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FCB6B" w14:textId="59B252CD" w:rsidR="00FD0ABD" w:rsidRPr="00DD394F" w:rsidRDefault="00FD0ABD" w:rsidP="00FD0A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EBAF32" w14:textId="05BFAFD5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ACFD83" w14:textId="40259731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865718" w14:textId="18E1EA85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C7F8A7" w14:textId="1806A627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9AFCB4" w14:textId="5220D85F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47</w:t>
            </w:r>
          </w:p>
        </w:tc>
      </w:tr>
      <w:tr w:rsidR="00FD0ABD" w:rsidRPr="00DD394F" w14:paraId="1A321D1A" w14:textId="77777777" w:rsidTr="323D1CB7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18196C7" w14:textId="47DB5AE0" w:rsidR="00FD0ABD" w:rsidRPr="00DD394F" w:rsidRDefault="00FD0ABD" w:rsidP="00FD0A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Muscle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821680" w14:textId="19270C6E" w:rsidR="00FD0ABD" w:rsidRPr="00DD394F" w:rsidRDefault="00FD0ABD" w:rsidP="00FD0AB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A60DE8" w14:textId="1225F9D8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6.661x10-16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705C37" w14:textId="10A90E5A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8E8924" w14:textId="2B6D074E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2FF7C7" w14:textId="1F6701C1" w:rsidR="00FD0ABD" w:rsidRPr="00DD394F" w:rsidRDefault="00FD0ABD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  <w:r w:rsidR="00180D7E" w:rsidRPr="00DD394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4174FE" w14:textId="7992474B" w:rsidR="00FD0ABD" w:rsidRPr="00DD394F" w:rsidRDefault="00180D7E" w:rsidP="00FD0AB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80D7E" w:rsidRPr="00DD394F" w14:paraId="72D959E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0AB64" w14:textId="77777777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BCE94" w14:textId="0A148CB7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0E6E5" w14:textId="2809FD5E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7.772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6C4F1" w14:textId="0CC65F84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E4504" w14:textId="314AFD9B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A80C6" w14:textId="24EFF50F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AE8FF" w14:textId="2498FA72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80D7E" w:rsidRPr="00DD394F" w14:paraId="2AFE7CE4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2FB3F" w14:textId="77777777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D72AF" w14:textId="5166F729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57267" w14:textId="08BF8959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6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29031" w14:textId="1E172E35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2792C" w14:textId="05E56E9A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F70DC" w14:textId="468998BA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9ACFF" w14:textId="4162F530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847</w:t>
            </w:r>
          </w:p>
        </w:tc>
      </w:tr>
      <w:tr w:rsidR="00180D7E" w:rsidRPr="00DD394F" w14:paraId="52BAB41F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0745C" w14:textId="77777777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CCA55" w14:textId="7624BFF3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B01B5" w14:textId="3A321CDE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998x10-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D6CFF" w14:textId="5BE68934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B5039" w14:textId="362A7BB7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16F88" w14:textId="16D8DD92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05933" w14:textId="18B8E576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80D7E" w:rsidRPr="00DD394F" w14:paraId="72BDB461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31ABD" w14:textId="77777777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59788" w14:textId="7AE4C83B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31232" w14:textId="1D5866A4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9.992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E078C" w14:textId="113DAC4B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4313E" w14:textId="06077A83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1F7E1" w14:textId="67F3AF15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F6334" w14:textId="0A909B03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80D7E" w:rsidRPr="00DD394F" w14:paraId="5DFF0BDC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1AAF2" w14:textId="77777777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7EAD9" w14:textId="35E2827C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92DB8" w14:textId="1A15EBF8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BD019" w14:textId="26C2B032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CB2A46" w14:textId="6C50D974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17515" w14:textId="32F1ADAB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55C34" w14:textId="3D0C4BC9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47</w:t>
            </w:r>
          </w:p>
        </w:tc>
      </w:tr>
      <w:tr w:rsidR="00180D7E" w:rsidRPr="00DD394F" w14:paraId="26462EC6" w14:textId="77777777" w:rsidTr="323D1CB7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FEB92D" w14:textId="268FA8BA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129D15" w14:textId="535A22BF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210F23" w14:textId="78F1FDAD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110x10-16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4E89C2" w14:textId="004F43EA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A079B5D" w14:textId="532D0B3E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E007FD" w14:textId="71C0314F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9F6082" w14:textId="49DA9886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80D7E" w:rsidRPr="00DD394F" w14:paraId="74D4DC62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FB0B9" w14:textId="77777777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B6021" w14:textId="43F3E728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3B14B" w14:textId="362DEBC8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6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58C3F" w14:textId="57D7047C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22C6B" w14:textId="5465D119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EF569" w14:textId="5B817438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9B6C0" w14:textId="0B091C42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847</w:t>
            </w:r>
          </w:p>
        </w:tc>
      </w:tr>
      <w:tr w:rsidR="00180D7E" w:rsidRPr="00DD394F" w14:paraId="2D612812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267A8" w14:textId="77777777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F5B17" w14:textId="7EF7C757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67101" w14:textId="688416C4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332x10-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9D935" w14:textId="07B1F2B4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E6F51" w14:textId="55D984CD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13E95" w14:textId="2ABD3751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AB0E5" w14:textId="02C75DC6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80D7E" w:rsidRPr="00DD394F" w14:paraId="32CF1EF5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9A87C" w14:textId="77777777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16462" w14:textId="02A73E55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4B414" w14:textId="03C8DBCA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3.330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D511C" w14:textId="3D4B7193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D9256" w14:textId="1250F7C3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3CE20" w14:textId="473DA1C5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77638" w14:textId="2273E9AB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180D7E" w:rsidRPr="00DD394F" w14:paraId="2926F6C3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75C81" w14:textId="77777777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48D36" w14:textId="650F01BE" w:rsidR="00180D7E" w:rsidRPr="00DD394F" w:rsidRDefault="00180D7E" w:rsidP="00180D7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A5457" w14:textId="1F8DFD14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27409" w14:textId="25329CDE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A3C5C" w14:textId="21B8B7C2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4A6D03" w14:textId="466E4F6A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44F2E5" w14:textId="10E9695B" w:rsidR="00180D7E" w:rsidRPr="00DD394F" w:rsidRDefault="00180D7E" w:rsidP="00180D7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47</w:t>
            </w:r>
          </w:p>
        </w:tc>
      </w:tr>
      <w:tr w:rsidR="003A3811" w:rsidRPr="00DD394F" w14:paraId="78C9250E" w14:textId="77777777" w:rsidTr="323D1CB7">
        <w:trPr>
          <w:trHeight w:val="360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8B1823" w14:textId="6A0263C5" w:rsidR="003A3811" w:rsidRPr="00DD394F" w:rsidRDefault="003A3811" w:rsidP="003A381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kin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29C085" w14:textId="0EEF8E5C" w:rsidR="003A3811" w:rsidRPr="00DD394F" w:rsidRDefault="003A3811" w:rsidP="003A381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CB84EF" w14:textId="67F0C6BC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60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B79DC3" w14:textId="41D2D194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2C32FC" w14:textId="6D2A9F6D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ACABA9" w14:textId="426A3F5B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42627C" w14:textId="219B191E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847</w:t>
            </w:r>
          </w:p>
        </w:tc>
      </w:tr>
      <w:tr w:rsidR="003A3811" w:rsidRPr="00DD394F" w14:paraId="5D4E455D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B06B0" w14:textId="77777777" w:rsidR="003A3811" w:rsidRPr="00DD394F" w:rsidRDefault="003A3811" w:rsidP="003A381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C5D71" w14:textId="17351659" w:rsidR="003A3811" w:rsidRPr="00DD394F" w:rsidRDefault="003A3811" w:rsidP="003A381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60D0" w14:textId="44E25887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21x10-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3DE35" w14:textId="46515B71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07E82" w14:textId="3A2DCDA0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2003E" w14:textId="0A364939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01B25" w14:textId="5FA3B7DE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3A3811" w:rsidRPr="00DD394F" w14:paraId="2FCEFA29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E73C7" w14:textId="77777777" w:rsidR="003A3811" w:rsidRPr="00DD394F" w:rsidRDefault="003A3811" w:rsidP="003A381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C4AD2" w14:textId="6AA70D46" w:rsidR="003A3811" w:rsidRPr="00DD394F" w:rsidRDefault="003A3811" w:rsidP="003A381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F369A" w14:textId="4FCC3803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220x10-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E9A66" w14:textId="0FEEB4A6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5F6A0" w14:textId="5394F083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31B1D" w14:textId="13DBB1E0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3E9D9" w14:textId="6E43A182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3A3811" w:rsidRPr="00DD394F" w14:paraId="11CBC7C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792AA" w14:textId="77777777" w:rsidR="003A3811" w:rsidRPr="00DD394F" w:rsidRDefault="003A3811" w:rsidP="003A381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26338" w14:textId="25B5386F" w:rsidR="003A3811" w:rsidRPr="00DD394F" w:rsidRDefault="003A3811" w:rsidP="003A381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51E8E" w14:textId="48706C75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204CD" w14:textId="1BFDACE2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F16CB" w14:textId="6DDE0E8D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CA6048" w14:textId="7AE116C1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C91A1" w14:textId="2832DABB" w:rsidR="003A3811" w:rsidRPr="00DD394F" w:rsidRDefault="003A3811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47</w:t>
            </w:r>
          </w:p>
        </w:tc>
      </w:tr>
      <w:tr w:rsidR="003A3811" w:rsidRPr="00DD394F" w14:paraId="15F45B81" w14:textId="77777777" w:rsidTr="323D1CB7">
        <w:trPr>
          <w:trHeight w:val="360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A28ECB" w14:textId="291CD3EC" w:rsidR="003A3811" w:rsidRPr="00DD394F" w:rsidRDefault="00431969" w:rsidP="003A381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Stomach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4CA26A" w14:textId="5937AF95" w:rsidR="003A3811" w:rsidRPr="00DD394F" w:rsidRDefault="00431969" w:rsidP="003A381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FF9DD8" w14:textId="6EEFF518" w:rsidR="003A3811" w:rsidRPr="00DD394F" w:rsidRDefault="00431969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60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572489" w14:textId="40FE301A" w:rsidR="003A3811" w:rsidRPr="00DD394F" w:rsidRDefault="00431969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217708" w14:textId="6A8E3797" w:rsidR="003A3811" w:rsidRPr="00DD394F" w:rsidRDefault="00431969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E050E3" w14:textId="11CBD205" w:rsidR="003A3811" w:rsidRPr="00DD394F" w:rsidRDefault="00431969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84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8BEC47" w14:textId="0BCB9333" w:rsidR="003A3811" w:rsidRPr="00DD394F" w:rsidRDefault="00431969" w:rsidP="003A38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353</w:t>
            </w:r>
          </w:p>
        </w:tc>
      </w:tr>
      <w:tr w:rsidR="00431969" w:rsidRPr="00DD394F" w14:paraId="0DF5B866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FEEEB" w14:textId="77777777" w:rsidR="00431969" w:rsidRPr="00DD394F" w:rsidRDefault="00431969" w:rsidP="0043196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DB25E" w14:textId="0BA8C913" w:rsidR="00431969" w:rsidRPr="00DD394F" w:rsidRDefault="00431969" w:rsidP="0043196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0A9DF" w14:textId="3EB9F5AF" w:rsidR="00431969" w:rsidRPr="00DD394F" w:rsidRDefault="00431969" w:rsidP="0043196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6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1B52B" w14:textId="70AE2AD6" w:rsidR="00431969" w:rsidRPr="00DD394F" w:rsidRDefault="00431969" w:rsidP="0043196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FEE57" w14:textId="64AE3692" w:rsidR="00431969" w:rsidRPr="00DD394F" w:rsidRDefault="00431969" w:rsidP="0043196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75088" w14:textId="0A706F5C" w:rsidR="00431969" w:rsidRPr="00DD394F" w:rsidRDefault="00431969" w:rsidP="0043196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2.8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92B79" w14:textId="166CDA9D" w:rsidR="00431969" w:rsidRPr="00DD394F" w:rsidRDefault="00431969" w:rsidP="0043196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353</w:t>
            </w:r>
          </w:p>
        </w:tc>
      </w:tr>
      <w:tr w:rsidR="00431969" w:rsidRPr="00DD394F" w14:paraId="21E2D8C2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BDD2E" w14:textId="77777777" w:rsidR="00431969" w:rsidRPr="00DD394F" w:rsidRDefault="00431969" w:rsidP="0043196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103CE" w14:textId="4547B31F" w:rsidR="00431969" w:rsidRPr="00DD394F" w:rsidRDefault="00431969" w:rsidP="0043196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BC45D" w14:textId="168F8EE2" w:rsidR="00431969" w:rsidRPr="00DD394F" w:rsidRDefault="00431969" w:rsidP="0043196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7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8E50C" w14:textId="212ABE15" w:rsidR="00431969" w:rsidRPr="00DD394F" w:rsidRDefault="00431969" w:rsidP="0043196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8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7DF38" w14:textId="286757BF" w:rsidR="00431969" w:rsidRPr="00DD394F" w:rsidRDefault="00431969" w:rsidP="0043196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B235C" w14:textId="759DD94D" w:rsidR="00431969" w:rsidRPr="00DD394F" w:rsidRDefault="00431969" w:rsidP="0043196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9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86D37" w14:textId="685C103C" w:rsidR="00431969" w:rsidRPr="00DD394F" w:rsidRDefault="00431969" w:rsidP="0043196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547</w:t>
            </w:r>
          </w:p>
        </w:tc>
      </w:tr>
      <w:tr w:rsidR="00DD394F" w:rsidRPr="00DD394F" w14:paraId="0470E5C9" w14:textId="77777777" w:rsidTr="323D1CB7">
        <w:trPr>
          <w:trHeight w:val="360"/>
        </w:trPr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DD51FB" w14:textId="73597843" w:rsidR="00DD394F" w:rsidRPr="00DD394F" w:rsidRDefault="00DD394F" w:rsidP="00DD394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esti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9EC18F" w14:textId="2A9CDDAD" w:rsidR="00DD394F" w:rsidRPr="00DD394F" w:rsidRDefault="00DD394F" w:rsidP="00DD394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744758" w14:textId="76DFD252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9.992x10-16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E1BDE1" w14:textId="112D6FB8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3E4273" w14:textId="4E41937E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87E3DD" w14:textId="1863E4D9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1.24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3D3D98" w14:textId="4B4F1945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1.247</w:t>
            </w:r>
          </w:p>
        </w:tc>
      </w:tr>
      <w:tr w:rsidR="00DD394F" w:rsidRPr="00DD394F" w14:paraId="6F3472D3" w14:textId="77777777" w:rsidTr="323D1CB7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A8540" w14:textId="77777777" w:rsidR="00DD394F" w:rsidRPr="00DD394F" w:rsidRDefault="00DD394F" w:rsidP="00DD394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6C52A" w14:textId="6754C723" w:rsidR="00DD394F" w:rsidRPr="00DD394F" w:rsidRDefault="00DD394F" w:rsidP="00DD394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698BA" w14:textId="3600979D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9DE173" w14:textId="4FC53C79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ED65C" w14:textId="5CADD103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2829C" w14:textId="13383EE1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93F76" w14:textId="6FD0E898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47</w:t>
            </w:r>
          </w:p>
        </w:tc>
      </w:tr>
      <w:tr w:rsidR="00DD394F" w:rsidRPr="00DD394F" w14:paraId="3D72CD01" w14:textId="77777777" w:rsidTr="323D1CB7">
        <w:trPr>
          <w:trHeight w:val="360"/>
        </w:trPr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5DF72" w14:textId="0958ED8C" w:rsidR="00DD394F" w:rsidRPr="00DD394F" w:rsidRDefault="00DD394F" w:rsidP="00DD394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Ventricl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29D93A" w14:textId="7ECDD890" w:rsidR="00DD394F" w:rsidRPr="00DD394F" w:rsidRDefault="00DD394F" w:rsidP="00DD394F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Thymus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F647B" w14:textId="423D5322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90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E976E" w14:textId="45AB1E5C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0.5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41B26" w14:textId="50B8958C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23F85" w14:textId="544E0BCD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DBAC6E" w14:textId="51279F8C" w:rsidR="00DD394F" w:rsidRPr="00DD394F" w:rsidRDefault="00DD394F" w:rsidP="00DD394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94F">
              <w:rPr>
                <w:rFonts w:ascii="Times New Roman" w:hAnsi="Times New Roman" w:cs="Times New Roman"/>
                <w:sz w:val="22"/>
                <w:szCs w:val="22"/>
              </w:rPr>
              <w:t>2.147</w:t>
            </w:r>
          </w:p>
        </w:tc>
      </w:tr>
      <w:tr w:rsidR="00DD394F" w:rsidRPr="00606E61" w14:paraId="4233BE29" w14:textId="77777777" w:rsidTr="323D1CB7">
        <w:trPr>
          <w:trHeight w:val="360"/>
        </w:trPr>
        <w:tc>
          <w:tcPr>
            <w:tcW w:w="1152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E60AF0" w14:textId="77777777" w:rsidR="00DD394F" w:rsidRPr="00DD394F" w:rsidRDefault="00DD394F" w:rsidP="00DD394F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83E89A7" w14:textId="7C756445" w:rsidR="00DD394F" w:rsidRPr="00E1007C" w:rsidRDefault="323D1CB7" w:rsidP="00DD394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323D1CB7">
              <w:rPr>
                <w:rFonts w:ascii="Times New Roman" w:hAnsi="Times New Roman" w:cs="Times New Roman"/>
              </w:rPr>
              <w:t xml:space="preserve">  </w:t>
            </w:r>
          </w:p>
        </w:tc>
      </w:tr>
    </w:tbl>
    <w:p w14:paraId="1E126328" w14:textId="77777777" w:rsidR="0097386E" w:rsidRDefault="0097386E"/>
    <w:sectPr w:rsidR="0097386E" w:rsidSect="00280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F08"/>
    <w:rsid w:val="000101B1"/>
    <w:rsid w:val="00092448"/>
    <w:rsid w:val="000B2130"/>
    <w:rsid w:val="000E17BB"/>
    <w:rsid w:val="0012090E"/>
    <w:rsid w:val="001235AD"/>
    <w:rsid w:val="00180D7E"/>
    <w:rsid w:val="00196A21"/>
    <w:rsid w:val="001C3E45"/>
    <w:rsid w:val="001D15E8"/>
    <w:rsid w:val="00221C0C"/>
    <w:rsid w:val="00280B2E"/>
    <w:rsid w:val="002E2386"/>
    <w:rsid w:val="002F1C23"/>
    <w:rsid w:val="002F31E6"/>
    <w:rsid w:val="003252F0"/>
    <w:rsid w:val="00365F91"/>
    <w:rsid w:val="003A3811"/>
    <w:rsid w:val="003F0770"/>
    <w:rsid w:val="003F5A03"/>
    <w:rsid w:val="004254E3"/>
    <w:rsid w:val="00431969"/>
    <w:rsid w:val="0049581B"/>
    <w:rsid w:val="00544BEB"/>
    <w:rsid w:val="00555C23"/>
    <w:rsid w:val="00560DFA"/>
    <w:rsid w:val="00562706"/>
    <w:rsid w:val="0058103E"/>
    <w:rsid w:val="0062775D"/>
    <w:rsid w:val="006D3602"/>
    <w:rsid w:val="006E106F"/>
    <w:rsid w:val="006E71A5"/>
    <w:rsid w:val="00754567"/>
    <w:rsid w:val="00781CA0"/>
    <w:rsid w:val="00791466"/>
    <w:rsid w:val="00812DCA"/>
    <w:rsid w:val="00833547"/>
    <w:rsid w:val="00850594"/>
    <w:rsid w:val="008D53E4"/>
    <w:rsid w:val="0097386E"/>
    <w:rsid w:val="009951F7"/>
    <w:rsid w:val="009A703D"/>
    <w:rsid w:val="00A31F08"/>
    <w:rsid w:val="00A4638A"/>
    <w:rsid w:val="00A736F5"/>
    <w:rsid w:val="00BB1D8D"/>
    <w:rsid w:val="00BE26EE"/>
    <w:rsid w:val="00C02470"/>
    <w:rsid w:val="00CB0B35"/>
    <w:rsid w:val="00D62AE4"/>
    <w:rsid w:val="00D77B1F"/>
    <w:rsid w:val="00D870D6"/>
    <w:rsid w:val="00DD394F"/>
    <w:rsid w:val="00E1007C"/>
    <w:rsid w:val="00E47CEA"/>
    <w:rsid w:val="00F263BC"/>
    <w:rsid w:val="00F30C0C"/>
    <w:rsid w:val="00FD0ABD"/>
    <w:rsid w:val="00FE68AB"/>
    <w:rsid w:val="29229742"/>
    <w:rsid w:val="323D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0EF48"/>
  <w14:defaultImageDpi w14:val="32767"/>
  <w15:chartTrackingRefBased/>
  <w15:docId w15:val="{DFEF4D3F-D193-4444-96E8-8425A262D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F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2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4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4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68</Words>
  <Characters>6089</Characters>
  <Application>Microsoft Office Word</Application>
  <DocSecurity>0</DocSecurity>
  <Lines>50</Lines>
  <Paragraphs>14</Paragraphs>
  <ScaleCrop>false</ScaleCrop>
  <Manager/>
  <Company/>
  <LinksUpToDate>false</LinksUpToDate>
  <CharactersWithSpaces>71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Mariko</dc:creator>
  <cp:keywords/>
  <dc:description/>
  <cp:lastModifiedBy>Juan Gutierrez</cp:lastModifiedBy>
  <cp:revision>8</cp:revision>
  <dcterms:created xsi:type="dcterms:W3CDTF">2020-11-24T06:07:00Z</dcterms:created>
  <dcterms:modified xsi:type="dcterms:W3CDTF">2021-06-13T22:35:00Z</dcterms:modified>
  <cp:category/>
</cp:coreProperties>
</file>